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8BAA2" w14:textId="14376BEC" w:rsidR="005B2CBC" w:rsidRPr="00F92F84" w:rsidRDefault="009040AD">
      <w:r w:rsidRPr="00F92F84">
        <w:rPr>
          <w:rFonts w:hint="eastAsia"/>
        </w:rPr>
        <w:t xml:space="preserve">Table </w:t>
      </w:r>
      <w:r w:rsidR="001C15C9" w:rsidRPr="00F92F84">
        <w:rPr>
          <w:rFonts w:hint="eastAsia"/>
        </w:rPr>
        <w:t>S4</w:t>
      </w:r>
      <w:r w:rsidR="00B829DF" w:rsidRPr="00F92F84">
        <w:rPr>
          <w:rFonts w:hint="eastAsia"/>
        </w:rPr>
        <w:t xml:space="preserve">. Univariate and multivariate Cox regression analyses of </w:t>
      </w:r>
      <w:r w:rsidR="00BD7A2C" w:rsidRPr="00F92F84">
        <w:rPr>
          <w:rFonts w:hint="eastAsia"/>
        </w:rPr>
        <w:t>OS</w:t>
      </w:r>
    </w:p>
    <w:tbl>
      <w:tblPr>
        <w:tblStyle w:val="a4"/>
        <w:tblW w:w="9553" w:type="dxa"/>
        <w:tblLayout w:type="fixed"/>
        <w:tblLook w:val="04A0" w:firstRow="1" w:lastRow="0" w:firstColumn="1" w:lastColumn="0" w:noHBand="0" w:noVBand="1"/>
      </w:tblPr>
      <w:tblGrid>
        <w:gridCol w:w="253"/>
        <w:gridCol w:w="2724"/>
        <w:gridCol w:w="2268"/>
        <w:gridCol w:w="992"/>
        <w:gridCol w:w="284"/>
        <w:gridCol w:w="2126"/>
        <w:gridCol w:w="906"/>
      </w:tblGrid>
      <w:tr w:rsidR="00B829DF" w:rsidRPr="00F92F84" w14:paraId="6AF69E5E" w14:textId="701FA246" w:rsidTr="00B30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tcW w:w="2977" w:type="dxa"/>
            <w:gridSpan w:val="2"/>
            <w:vMerge w:val="restart"/>
            <w:vAlign w:val="center"/>
          </w:tcPr>
          <w:p w14:paraId="00E13A3C" w14:textId="7B1E0302" w:rsidR="00B829DF" w:rsidRPr="00F92F84" w:rsidRDefault="00E6780B" w:rsidP="009B668E">
            <w:r w:rsidRPr="00F92F84">
              <w:rPr>
                <w:rFonts w:hint="eastAsia"/>
              </w:rPr>
              <w:t>Variates</w:t>
            </w:r>
          </w:p>
        </w:tc>
        <w:tc>
          <w:tcPr>
            <w:tcW w:w="3260" w:type="dxa"/>
            <w:gridSpan w:val="2"/>
            <w:vAlign w:val="center"/>
          </w:tcPr>
          <w:p w14:paraId="5B83D105" w14:textId="15A0DBA0" w:rsidR="00B829DF" w:rsidRPr="00F92F84" w:rsidRDefault="00B829DF" w:rsidP="00B829DF">
            <w:pPr>
              <w:jc w:val="center"/>
            </w:pPr>
            <w:r w:rsidRPr="00F92F84">
              <w:rPr>
                <w:rFonts w:hint="eastAsia"/>
              </w:rPr>
              <w:t>Univariate analysis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6D5220F6" w14:textId="77777777" w:rsidR="00B829DF" w:rsidRPr="00F92F84" w:rsidRDefault="00B829DF" w:rsidP="00B829DF">
            <w:pPr>
              <w:jc w:val="center"/>
            </w:pPr>
          </w:p>
        </w:tc>
        <w:tc>
          <w:tcPr>
            <w:tcW w:w="3032" w:type="dxa"/>
            <w:gridSpan w:val="2"/>
            <w:vAlign w:val="center"/>
          </w:tcPr>
          <w:p w14:paraId="30E2BB34" w14:textId="1F4BD5D9" w:rsidR="00B829DF" w:rsidRPr="00F92F84" w:rsidRDefault="00B829DF" w:rsidP="00B829DF">
            <w:pPr>
              <w:jc w:val="center"/>
            </w:pPr>
            <w:r w:rsidRPr="00F92F84">
              <w:rPr>
                <w:rFonts w:hint="eastAsia"/>
              </w:rPr>
              <w:t>Multivariate analysis</w:t>
            </w:r>
          </w:p>
        </w:tc>
      </w:tr>
      <w:tr w:rsidR="009E48AD" w:rsidRPr="00F92F84" w14:paraId="5B7E4A03" w14:textId="77777777" w:rsidTr="00B30E10">
        <w:trPr>
          <w:trHeight w:val="215"/>
        </w:trPr>
        <w:tc>
          <w:tcPr>
            <w:tcW w:w="2977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9466C12" w14:textId="77777777" w:rsidR="00B0398B" w:rsidRPr="00F92F84" w:rsidRDefault="00B0398B" w:rsidP="00B829DF"/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6C8EF9F" w14:textId="7EDD8BB3" w:rsidR="00B0398B" w:rsidRPr="00F92F84" w:rsidRDefault="00B0398B" w:rsidP="00B0398B">
            <w:pPr>
              <w:jc w:val="center"/>
            </w:pPr>
            <w:r w:rsidRPr="00F92F84">
              <w:rPr>
                <w:rFonts w:hint="eastAsia"/>
              </w:rPr>
              <w:t xml:space="preserve">HR </w:t>
            </w:r>
            <w:r w:rsidR="000320C9">
              <w:rPr>
                <w:rFonts w:hint="eastAsia"/>
              </w:rPr>
              <w:t>(</w:t>
            </w:r>
            <w:r w:rsidRPr="00F92F84">
              <w:rPr>
                <w:rFonts w:hint="eastAsia"/>
              </w:rPr>
              <w:t>9</w:t>
            </w:r>
            <w:r w:rsidR="00601229" w:rsidRPr="00F92F84">
              <w:rPr>
                <w:rFonts w:hint="eastAsia"/>
              </w:rPr>
              <w:t>5</w:t>
            </w:r>
            <w:r w:rsidRPr="00F92F84">
              <w:rPr>
                <w:rFonts w:hint="eastAsia"/>
              </w:rPr>
              <w:t>% CI</w:t>
            </w:r>
            <w:r w:rsidR="000320C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DACCED3" w14:textId="2EEC7671" w:rsidR="00B0398B" w:rsidRPr="00F92F84" w:rsidRDefault="00B0398B" w:rsidP="00B829DF">
            <w:pPr>
              <w:jc w:val="center"/>
            </w:pPr>
            <w:r w:rsidRPr="00F92F84">
              <w:rPr>
                <w:rFonts w:hint="eastAsia"/>
                <w:i/>
                <w:iCs/>
              </w:rPr>
              <w:t>P</w:t>
            </w:r>
            <w:r w:rsidRPr="00F92F84">
              <w:rPr>
                <w:rFonts w:hint="eastAsia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36188A9A" w14:textId="77777777" w:rsidR="00B0398B" w:rsidRPr="00F92F84" w:rsidRDefault="00B0398B" w:rsidP="00B829DF">
            <w:pPr>
              <w:jc w:val="center"/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AA4DD4D" w14:textId="6230C1E5" w:rsidR="00B0398B" w:rsidRPr="00F92F84" w:rsidRDefault="00B0398B" w:rsidP="00B0398B">
            <w:pPr>
              <w:jc w:val="center"/>
            </w:pPr>
            <w:r w:rsidRPr="00F92F84">
              <w:rPr>
                <w:rFonts w:hint="eastAsia"/>
              </w:rPr>
              <w:t xml:space="preserve">HR </w:t>
            </w:r>
            <w:r w:rsidR="000320C9">
              <w:rPr>
                <w:rFonts w:hint="eastAsia"/>
              </w:rPr>
              <w:t>(</w:t>
            </w:r>
            <w:r w:rsidRPr="00F92F84">
              <w:rPr>
                <w:rFonts w:hint="eastAsia"/>
              </w:rPr>
              <w:t>9</w:t>
            </w:r>
            <w:r w:rsidR="008F4631" w:rsidRPr="00F92F84">
              <w:rPr>
                <w:rFonts w:hint="eastAsia"/>
              </w:rPr>
              <w:t>5</w:t>
            </w:r>
            <w:r w:rsidRPr="00F92F84">
              <w:rPr>
                <w:rFonts w:hint="eastAsia"/>
              </w:rPr>
              <w:t>% CI</w:t>
            </w:r>
            <w:r w:rsidR="000320C9">
              <w:rPr>
                <w:rFonts w:hint="eastAsia"/>
              </w:rPr>
              <w:t>)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14:paraId="7987462C" w14:textId="16D6B12D" w:rsidR="00B0398B" w:rsidRPr="00F92F84" w:rsidRDefault="00B0398B" w:rsidP="00B829DF">
            <w:pPr>
              <w:jc w:val="center"/>
            </w:pPr>
            <w:r w:rsidRPr="00F92F84">
              <w:rPr>
                <w:rFonts w:hint="eastAsia"/>
                <w:i/>
                <w:iCs/>
              </w:rPr>
              <w:t>P</w:t>
            </w:r>
            <w:r w:rsidRPr="00F92F84">
              <w:rPr>
                <w:rFonts w:hint="eastAsia"/>
              </w:rPr>
              <w:t xml:space="preserve"> value</w:t>
            </w:r>
          </w:p>
        </w:tc>
      </w:tr>
      <w:tr w:rsidR="009E48AD" w:rsidRPr="00F92F84" w14:paraId="0043B8B4" w14:textId="664D54FB" w:rsidTr="00B30E10">
        <w:tc>
          <w:tcPr>
            <w:tcW w:w="2977" w:type="dxa"/>
            <w:gridSpan w:val="2"/>
          </w:tcPr>
          <w:p w14:paraId="4CB57DD0" w14:textId="09E14B2D" w:rsidR="000C26B1" w:rsidRPr="00F92F84" w:rsidRDefault="000C26B1" w:rsidP="00B829DF">
            <w:r w:rsidRPr="00F92F84">
              <w:rPr>
                <w:rFonts w:hint="eastAsia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A0E9693" w14:textId="7885C127" w:rsidR="000C26B1" w:rsidRPr="00F92F84" w:rsidRDefault="0092731E" w:rsidP="00B829DF">
            <w:pPr>
              <w:jc w:val="center"/>
            </w:pPr>
            <w:r w:rsidRPr="00F92F84">
              <w:rPr>
                <w:rFonts w:hint="eastAsia"/>
              </w:rPr>
              <w:t>1.053</w:t>
            </w:r>
            <w:r w:rsidR="00716E61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716E61" w:rsidRPr="00F92F84">
              <w:rPr>
                <w:rFonts w:hint="eastAsia"/>
              </w:rPr>
              <w:t>0.9</w:t>
            </w:r>
            <w:r w:rsidRPr="00F92F84">
              <w:rPr>
                <w:rFonts w:hint="eastAsia"/>
              </w:rPr>
              <w:t>86</w:t>
            </w:r>
            <w:r w:rsidR="000320C9">
              <w:rPr>
                <w:rFonts w:hint="eastAsia"/>
              </w:rPr>
              <w:t>,</w:t>
            </w:r>
            <w:r w:rsidR="00716E61" w:rsidRPr="00F92F84">
              <w:rPr>
                <w:rFonts w:hint="eastAsia"/>
              </w:rPr>
              <w:t>1.</w:t>
            </w:r>
            <w:r w:rsidRPr="00F92F84">
              <w:rPr>
                <w:rFonts w:hint="eastAsia"/>
              </w:rPr>
              <w:t>124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9A88002" w14:textId="3121810A" w:rsidR="000C26B1" w:rsidRPr="00F92F84" w:rsidRDefault="00716E61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92731E" w:rsidRPr="00F92F84">
              <w:rPr>
                <w:rFonts w:hint="eastAsia"/>
              </w:rPr>
              <w:t>122</w:t>
            </w:r>
          </w:p>
        </w:tc>
        <w:tc>
          <w:tcPr>
            <w:tcW w:w="284" w:type="dxa"/>
            <w:vAlign w:val="center"/>
          </w:tcPr>
          <w:p w14:paraId="3FF5A4D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0FC390BC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14:paraId="0C2ADEBC" w14:textId="0627FF8B" w:rsidR="000C26B1" w:rsidRPr="00F92F84" w:rsidRDefault="000C26B1" w:rsidP="00B829DF">
            <w:pPr>
              <w:jc w:val="center"/>
            </w:pPr>
          </w:p>
        </w:tc>
      </w:tr>
      <w:tr w:rsidR="009E48AD" w:rsidRPr="00F92F84" w14:paraId="3404FF1A" w14:textId="747AD95D" w:rsidTr="00B30E10">
        <w:tc>
          <w:tcPr>
            <w:tcW w:w="2977" w:type="dxa"/>
            <w:gridSpan w:val="2"/>
          </w:tcPr>
          <w:p w14:paraId="62510C6A" w14:textId="5C0F46DB" w:rsidR="000C26B1" w:rsidRPr="00F92F84" w:rsidRDefault="000C26B1" w:rsidP="00B829DF">
            <w:r w:rsidRPr="00F92F84">
              <w:rPr>
                <w:rFonts w:hint="eastAsia"/>
              </w:rPr>
              <w:t>Sex</w:t>
            </w:r>
          </w:p>
        </w:tc>
        <w:tc>
          <w:tcPr>
            <w:tcW w:w="2268" w:type="dxa"/>
            <w:vAlign w:val="center"/>
          </w:tcPr>
          <w:p w14:paraId="22A1908F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5A5618DF" w14:textId="33459073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70DC07F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3574AC9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036F85A7" w14:textId="105DD90F" w:rsidR="000C26B1" w:rsidRPr="00F92F84" w:rsidRDefault="000C26B1" w:rsidP="00B829DF">
            <w:pPr>
              <w:jc w:val="center"/>
            </w:pPr>
          </w:p>
        </w:tc>
      </w:tr>
      <w:tr w:rsidR="009E48AD" w:rsidRPr="00F92F84" w14:paraId="593BAFBE" w14:textId="7E3C30F7" w:rsidTr="00B30E10">
        <w:tc>
          <w:tcPr>
            <w:tcW w:w="253" w:type="dxa"/>
          </w:tcPr>
          <w:p w14:paraId="3EBB44FD" w14:textId="77777777" w:rsidR="000C26B1" w:rsidRPr="00F92F84" w:rsidRDefault="000C26B1" w:rsidP="00B829DF"/>
        </w:tc>
        <w:tc>
          <w:tcPr>
            <w:tcW w:w="2724" w:type="dxa"/>
          </w:tcPr>
          <w:p w14:paraId="31526EC2" w14:textId="520A078C" w:rsidR="000C26B1" w:rsidRPr="00F92F84" w:rsidRDefault="000C26B1" w:rsidP="00B829DF">
            <w:r w:rsidRPr="00F92F84">
              <w:rPr>
                <w:rFonts w:hint="eastAsia"/>
              </w:rPr>
              <w:t>Female</w:t>
            </w:r>
          </w:p>
        </w:tc>
        <w:tc>
          <w:tcPr>
            <w:tcW w:w="2268" w:type="dxa"/>
            <w:vAlign w:val="center"/>
          </w:tcPr>
          <w:p w14:paraId="06B2F47D" w14:textId="5C6D96FE" w:rsidR="000C26B1" w:rsidRPr="00F92F84" w:rsidRDefault="00A533E7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26FE1F1" w14:textId="0303E100" w:rsidR="000C26B1" w:rsidRPr="00F92F84" w:rsidRDefault="004518AC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EC3D0B" w:rsidRPr="00F92F84">
              <w:rPr>
                <w:rFonts w:hint="eastAsia"/>
              </w:rPr>
              <w:t>330</w:t>
            </w:r>
          </w:p>
        </w:tc>
        <w:tc>
          <w:tcPr>
            <w:tcW w:w="284" w:type="dxa"/>
            <w:vAlign w:val="center"/>
          </w:tcPr>
          <w:p w14:paraId="19D1208A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9E34F16" w14:textId="6CF0F07C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62BA4B4" w14:textId="03B90B3E" w:rsidR="000C26B1" w:rsidRPr="00F92F84" w:rsidRDefault="000C26B1" w:rsidP="00B829DF">
            <w:pPr>
              <w:jc w:val="center"/>
            </w:pPr>
          </w:p>
        </w:tc>
      </w:tr>
      <w:tr w:rsidR="009E48AD" w:rsidRPr="00F92F84" w14:paraId="0332A777" w14:textId="45430C5D" w:rsidTr="00B30E10">
        <w:tc>
          <w:tcPr>
            <w:tcW w:w="253" w:type="dxa"/>
          </w:tcPr>
          <w:p w14:paraId="61D1FA04" w14:textId="77777777" w:rsidR="000C26B1" w:rsidRPr="00F92F84" w:rsidRDefault="000C26B1" w:rsidP="00B829DF"/>
        </w:tc>
        <w:tc>
          <w:tcPr>
            <w:tcW w:w="2724" w:type="dxa"/>
          </w:tcPr>
          <w:p w14:paraId="4F715E2B" w14:textId="74BEF22B" w:rsidR="000C26B1" w:rsidRPr="00F92F84" w:rsidRDefault="000C26B1" w:rsidP="00B829DF">
            <w:r w:rsidRPr="00F92F84"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14:paraId="429F1999" w14:textId="1DF7DE81" w:rsidR="000C26B1" w:rsidRPr="00F92F84" w:rsidRDefault="00A533E7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EC3D0B" w:rsidRPr="00F92F84">
              <w:rPr>
                <w:rFonts w:hint="eastAsia"/>
              </w:rPr>
              <w:t>533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EC3D0B" w:rsidRPr="00F92F84">
              <w:rPr>
                <w:rFonts w:hint="eastAsia"/>
              </w:rPr>
              <w:t>150</w:t>
            </w:r>
            <w:r w:rsidR="000320C9">
              <w:rPr>
                <w:rFonts w:hint="eastAsia"/>
              </w:rPr>
              <w:t>,</w:t>
            </w:r>
            <w:r w:rsidR="00EC3D0B" w:rsidRPr="00F92F84">
              <w:rPr>
                <w:rFonts w:hint="eastAsia"/>
              </w:rPr>
              <w:t>1.889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B3674FB" w14:textId="1CC5CB8F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80326BB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E7B85C0" w14:textId="7246B044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1591007" w14:textId="7625ED96" w:rsidR="000C26B1" w:rsidRPr="00F92F84" w:rsidRDefault="000C26B1" w:rsidP="00B829DF">
            <w:pPr>
              <w:jc w:val="center"/>
            </w:pPr>
          </w:p>
        </w:tc>
      </w:tr>
      <w:tr w:rsidR="009E48AD" w:rsidRPr="00F92F84" w14:paraId="5C826838" w14:textId="40F476CB" w:rsidTr="00B30E10">
        <w:tc>
          <w:tcPr>
            <w:tcW w:w="2977" w:type="dxa"/>
            <w:gridSpan w:val="2"/>
          </w:tcPr>
          <w:p w14:paraId="7E265C6F" w14:textId="632843E4" w:rsidR="000C26B1" w:rsidRPr="00F92F84" w:rsidRDefault="000C26B1" w:rsidP="00B829DF">
            <w:r w:rsidRPr="00F92F84">
              <w:rPr>
                <w:rFonts w:hint="eastAsia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2C94628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20B50B62" w14:textId="0EC360C0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8DF836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09F30F6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963C053" w14:textId="4E828CD1" w:rsidR="000C26B1" w:rsidRPr="00F92F84" w:rsidRDefault="000C26B1" w:rsidP="00B829DF">
            <w:pPr>
              <w:jc w:val="center"/>
            </w:pPr>
          </w:p>
        </w:tc>
      </w:tr>
      <w:tr w:rsidR="009E48AD" w:rsidRPr="00F92F84" w14:paraId="68416948" w14:textId="68BDFEF8" w:rsidTr="00B30E10">
        <w:tc>
          <w:tcPr>
            <w:tcW w:w="253" w:type="dxa"/>
          </w:tcPr>
          <w:p w14:paraId="11E52056" w14:textId="77777777" w:rsidR="000C26B1" w:rsidRPr="00F92F84" w:rsidRDefault="000C26B1" w:rsidP="00B829DF"/>
        </w:tc>
        <w:tc>
          <w:tcPr>
            <w:tcW w:w="2724" w:type="dxa"/>
          </w:tcPr>
          <w:p w14:paraId="1E163D9D" w14:textId="319944CD" w:rsidR="000C26B1" w:rsidRPr="00F92F84" w:rsidRDefault="000C26B1" w:rsidP="00B829DF">
            <w:r w:rsidRPr="00F92F84">
              <w:rPr>
                <w:rFonts w:hint="eastAsia"/>
              </w:rPr>
              <w:t>Never</w:t>
            </w:r>
          </w:p>
        </w:tc>
        <w:tc>
          <w:tcPr>
            <w:tcW w:w="2268" w:type="dxa"/>
            <w:vAlign w:val="center"/>
          </w:tcPr>
          <w:p w14:paraId="20510A2A" w14:textId="73C16C29" w:rsidR="000C26B1" w:rsidRPr="00F92F84" w:rsidRDefault="00A533E7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646769E" w14:textId="5F20389C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0.4</w:t>
            </w:r>
            <w:r w:rsidR="00F42E01" w:rsidRPr="00F92F84">
              <w:rPr>
                <w:rFonts w:hint="eastAsia"/>
              </w:rPr>
              <w:t>74</w:t>
            </w:r>
          </w:p>
        </w:tc>
        <w:tc>
          <w:tcPr>
            <w:tcW w:w="284" w:type="dxa"/>
            <w:vAlign w:val="center"/>
          </w:tcPr>
          <w:p w14:paraId="3E1A7D1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C0748D9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86CA565" w14:textId="5DB85B26" w:rsidR="000C26B1" w:rsidRPr="00F92F84" w:rsidRDefault="000C26B1" w:rsidP="00B829DF">
            <w:pPr>
              <w:jc w:val="center"/>
            </w:pPr>
          </w:p>
        </w:tc>
      </w:tr>
      <w:tr w:rsidR="009E48AD" w:rsidRPr="00F92F84" w14:paraId="7180EE92" w14:textId="6CFEA1CE" w:rsidTr="00B30E10">
        <w:tc>
          <w:tcPr>
            <w:tcW w:w="253" w:type="dxa"/>
          </w:tcPr>
          <w:p w14:paraId="3070DFDA" w14:textId="77777777" w:rsidR="000C26B1" w:rsidRPr="00F92F84" w:rsidRDefault="000C26B1" w:rsidP="00B829DF"/>
        </w:tc>
        <w:tc>
          <w:tcPr>
            <w:tcW w:w="2724" w:type="dxa"/>
          </w:tcPr>
          <w:p w14:paraId="754868DC" w14:textId="46D744C5" w:rsidR="000C26B1" w:rsidRPr="00F92F84" w:rsidRDefault="000C26B1" w:rsidP="00B829DF">
            <w:r w:rsidRPr="00F92F84">
              <w:rPr>
                <w:rFonts w:hint="eastAsia"/>
              </w:rPr>
              <w:t>Current or previous</w:t>
            </w:r>
          </w:p>
        </w:tc>
        <w:tc>
          <w:tcPr>
            <w:tcW w:w="2268" w:type="dxa"/>
            <w:vAlign w:val="center"/>
          </w:tcPr>
          <w:p w14:paraId="468E1BD0" w14:textId="6030A89C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F42E01" w:rsidRPr="00F92F84">
              <w:rPr>
                <w:rFonts w:hint="eastAsia"/>
              </w:rPr>
              <w:t>675</w:t>
            </w:r>
            <w:r w:rsidR="00A533E7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A533E7" w:rsidRPr="00F92F84">
              <w:rPr>
                <w:rFonts w:hint="eastAsia"/>
              </w:rPr>
              <w:t>0.</w:t>
            </w:r>
            <w:r w:rsidR="00F42E01" w:rsidRPr="00F92F84">
              <w:rPr>
                <w:rFonts w:hint="eastAsia"/>
              </w:rPr>
              <w:t>230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1.</w:t>
            </w:r>
            <w:r w:rsidR="00F42E01" w:rsidRPr="00F92F84">
              <w:rPr>
                <w:rFonts w:hint="eastAsia"/>
              </w:rPr>
              <w:t>978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75EBC8BD" w14:textId="20BCAA37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6EB93834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3E6863B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8179FFE" w14:textId="6C561143" w:rsidR="000C26B1" w:rsidRPr="00F92F84" w:rsidRDefault="000C26B1" w:rsidP="00B829DF">
            <w:pPr>
              <w:jc w:val="center"/>
            </w:pPr>
          </w:p>
        </w:tc>
      </w:tr>
      <w:tr w:rsidR="009E48AD" w:rsidRPr="00F92F84" w14:paraId="15F9EA62" w14:textId="0FC9B4EA" w:rsidTr="00B30E10">
        <w:tc>
          <w:tcPr>
            <w:tcW w:w="2977" w:type="dxa"/>
            <w:gridSpan w:val="2"/>
          </w:tcPr>
          <w:p w14:paraId="60E74ABA" w14:textId="41B4E274" w:rsidR="000C26B1" w:rsidRPr="00F92F84" w:rsidRDefault="000C26B1" w:rsidP="00B829DF">
            <w:pPr>
              <w:tabs>
                <w:tab w:val="left" w:pos="720"/>
              </w:tabs>
            </w:pPr>
            <w:r w:rsidRPr="00F92F84">
              <w:rPr>
                <w:rFonts w:hint="eastAsia"/>
              </w:rPr>
              <w:t>ECOG</w:t>
            </w:r>
            <w:r w:rsidR="00242725" w:rsidRPr="00F92F84">
              <w:rPr>
                <w:rFonts w:hint="eastAsia"/>
              </w:rPr>
              <w:t xml:space="preserve"> </w:t>
            </w:r>
            <w:r w:rsidR="00033464" w:rsidRPr="00F92F84">
              <w:rPr>
                <w:rFonts w:hint="eastAsia"/>
              </w:rPr>
              <w:t>PS</w:t>
            </w:r>
          </w:p>
        </w:tc>
        <w:tc>
          <w:tcPr>
            <w:tcW w:w="2268" w:type="dxa"/>
            <w:vAlign w:val="center"/>
          </w:tcPr>
          <w:p w14:paraId="35E1427A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242AB8A2" w14:textId="1A01BA29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7C486C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4E5F73D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4507C52" w14:textId="4E9074F1" w:rsidR="000C26B1" w:rsidRPr="00F92F84" w:rsidRDefault="000C26B1" w:rsidP="00B829DF">
            <w:pPr>
              <w:jc w:val="center"/>
            </w:pPr>
          </w:p>
        </w:tc>
      </w:tr>
      <w:tr w:rsidR="009E48AD" w:rsidRPr="00F92F84" w14:paraId="79F5913C" w14:textId="2F2CDF33" w:rsidTr="00B30E10">
        <w:tc>
          <w:tcPr>
            <w:tcW w:w="253" w:type="dxa"/>
          </w:tcPr>
          <w:p w14:paraId="6A858BAC" w14:textId="77777777" w:rsidR="000C26B1" w:rsidRPr="00F92F84" w:rsidRDefault="000C26B1" w:rsidP="00B829DF"/>
        </w:tc>
        <w:tc>
          <w:tcPr>
            <w:tcW w:w="2724" w:type="dxa"/>
          </w:tcPr>
          <w:p w14:paraId="204C2C37" w14:textId="30230320" w:rsidR="000C26B1" w:rsidRPr="00F92F84" w:rsidRDefault="000C26B1" w:rsidP="00B829DF">
            <w:r w:rsidRPr="00F92F84">
              <w:rPr>
                <w:rFonts w:hint="eastAsia"/>
              </w:rPr>
              <w:t>0</w:t>
            </w:r>
          </w:p>
        </w:tc>
        <w:tc>
          <w:tcPr>
            <w:tcW w:w="2268" w:type="dxa"/>
            <w:vAlign w:val="center"/>
          </w:tcPr>
          <w:p w14:paraId="586AF339" w14:textId="2BFD3B03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548EE95" w14:textId="4EF78F9F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0.4</w:t>
            </w:r>
            <w:r w:rsidR="00CD4DF5" w:rsidRPr="00F92F84">
              <w:rPr>
                <w:rFonts w:hint="eastAsia"/>
              </w:rPr>
              <w:t>61</w:t>
            </w:r>
          </w:p>
        </w:tc>
        <w:tc>
          <w:tcPr>
            <w:tcW w:w="284" w:type="dxa"/>
            <w:vAlign w:val="center"/>
          </w:tcPr>
          <w:p w14:paraId="37F9CBAC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E654838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F479B68" w14:textId="50F02F2B" w:rsidR="000C26B1" w:rsidRPr="00F92F84" w:rsidRDefault="000C26B1" w:rsidP="00B829DF">
            <w:pPr>
              <w:jc w:val="center"/>
            </w:pPr>
          </w:p>
        </w:tc>
      </w:tr>
      <w:tr w:rsidR="009E48AD" w:rsidRPr="00F92F84" w14:paraId="5DF6143B" w14:textId="08AE7E5C" w:rsidTr="00B30E10">
        <w:tc>
          <w:tcPr>
            <w:tcW w:w="253" w:type="dxa"/>
          </w:tcPr>
          <w:p w14:paraId="5971E330" w14:textId="77777777" w:rsidR="000C26B1" w:rsidRPr="00F92F84" w:rsidRDefault="000C26B1" w:rsidP="00B829DF"/>
        </w:tc>
        <w:tc>
          <w:tcPr>
            <w:tcW w:w="2724" w:type="dxa"/>
          </w:tcPr>
          <w:p w14:paraId="0125849A" w14:textId="70B1534A" w:rsidR="000C26B1" w:rsidRPr="00F92F84" w:rsidRDefault="00242725" w:rsidP="00B829DF">
            <w:r w:rsidRPr="00F92F84">
              <w:rPr>
                <w:rFonts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6A3F90A" w14:textId="26AD98E3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1.2</w:t>
            </w:r>
            <w:r w:rsidR="00CD4DF5" w:rsidRPr="00F92F84">
              <w:rPr>
                <w:rFonts w:hint="eastAsia"/>
              </w:rPr>
              <w:t>15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7</w:t>
            </w:r>
            <w:r w:rsidR="00CD4DF5" w:rsidRPr="00F92F84">
              <w:rPr>
                <w:rFonts w:hint="eastAsia"/>
              </w:rPr>
              <w:t>24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2.</w:t>
            </w:r>
            <w:r w:rsidR="00CD4DF5" w:rsidRPr="00F92F84">
              <w:rPr>
                <w:rFonts w:hint="eastAsia"/>
              </w:rPr>
              <w:t>038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75CCB75" w14:textId="0B842CC6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6CCA5BC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DC88702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B870EDE" w14:textId="1A3189E2" w:rsidR="000C26B1" w:rsidRPr="00F92F84" w:rsidRDefault="000C26B1" w:rsidP="00B829DF">
            <w:pPr>
              <w:jc w:val="center"/>
            </w:pPr>
          </w:p>
        </w:tc>
      </w:tr>
      <w:tr w:rsidR="009E48AD" w:rsidRPr="00F92F84" w14:paraId="68D8353E" w14:textId="0609DC94" w:rsidTr="00B30E10">
        <w:tc>
          <w:tcPr>
            <w:tcW w:w="2977" w:type="dxa"/>
            <w:gridSpan w:val="2"/>
          </w:tcPr>
          <w:p w14:paraId="59B50216" w14:textId="34D9142E" w:rsidR="000C26B1" w:rsidRPr="00F92F84" w:rsidRDefault="000C26B1" w:rsidP="00B829DF">
            <w:pPr>
              <w:tabs>
                <w:tab w:val="left" w:pos="713"/>
              </w:tabs>
            </w:pPr>
            <w:r w:rsidRPr="00F92F84">
              <w:rPr>
                <w:rFonts w:hint="eastAsia"/>
              </w:rPr>
              <w:t>H</w:t>
            </w:r>
            <w:r w:rsidRPr="00F92F84">
              <w:t>istology</w:t>
            </w:r>
          </w:p>
        </w:tc>
        <w:tc>
          <w:tcPr>
            <w:tcW w:w="2268" w:type="dxa"/>
            <w:vAlign w:val="center"/>
          </w:tcPr>
          <w:p w14:paraId="6B8C96DA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01DF8A3" w14:textId="784AAF12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01DBEC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7C711B4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A215526" w14:textId="3D848ECA" w:rsidR="000C26B1" w:rsidRPr="00F92F84" w:rsidRDefault="000C26B1" w:rsidP="00B829DF">
            <w:pPr>
              <w:jc w:val="center"/>
            </w:pPr>
          </w:p>
        </w:tc>
      </w:tr>
      <w:tr w:rsidR="009E48AD" w:rsidRPr="00F92F84" w14:paraId="61DA6076" w14:textId="4D90D259" w:rsidTr="00B30E10">
        <w:tc>
          <w:tcPr>
            <w:tcW w:w="253" w:type="dxa"/>
          </w:tcPr>
          <w:p w14:paraId="0D631B3B" w14:textId="77777777" w:rsidR="000C26B1" w:rsidRPr="00F92F84" w:rsidRDefault="000C26B1" w:rsidP="00B829DF"/>
        </w:tc>
        <w:tc>
          <w:tcPr>
            <w:tcW w:w="2724" w:type="dxa"/>
          </w:tcPr>
          <w:p w14:paraId="2E18672C" w14:textId="5C9DC247" w:rsidR="000C26B1" w:rsidRPr="00F92F84" w:rsidRDefault="000C26B1" w:rsidP="00B829DF">
            <w:r w:rsidRPr="00F92F84">
              <w:t>Non</w:t>
            </w:r>
            <w:r w:rsidR="000320C9">
              <w:t>,</w:t>
            </w:r>
            <w:r w:rsidRPr="00F92F84">
              <w:t>squamous</w:t>
            </w:r>
          </w:p>
        </w:tc>
        <w:tc>
          <w:tcPr>
            <w:tcW w:w="2268" w:type="dxa"/>
            <w:vAlign w:val="center"/>
          </w:tcPr>
          <w:p w14:paraId="2C1337A6" w14:textId="74746B6D" w:rsidR="000C26B1" w:rsidRPr="00F92F84" w:rsidRDefault="00601229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93ADA6C" w14:textId="188C49BE" w:rsidR="000C26B1" w:rsidRPr="00F92F84" w:rsidRDefault="004518AC" w:rsidP="00B829DF">
            <w:pPr>
              <w:jc w:val="center"/>
              <w:rPr>
                <w:b/>
                <w:bCs/>
              </w:rPr>
            </w:pPr>
            <w:r w:rsidRPr="00F92F84">
              <w:rPr>
                <w:rFonts w:hint="eastAsia"/>
                <w:b/>
                <w:bCs/>
              </w:rPr>
              <w:t>0.</w:t>
            </w:r>
            <w:r w:rsidR="00F42E01" w:rsidRPr="00F92F84">
              <w:rPr>
                <w:rFonts w:hint="eastAsia"/>
                <w:b/>
                <w:bCs/>
              </w:rPr>
              <w:t>050</w:t>
            </w:r>
          </w:p>
        </w:tc>
        <w:tc>
          <w:tcPr>
            <w:tcW w:w="284" w:type="dxa"/>
            <w:vAlign w:val="center"/>
          </w:tcPr>
          <w:p w14:paraId="51D1345F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1D3983F" w14:textId="338F6C05" w:rsidR="000C26B1" w:rsidRPr="00F92F84" w:rsidRDefault="00445895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06" w:type="dxa"/>
            <w:vAlign w:val="center"/>
          </w:tcPr>
          <w:p w14:paraId="6B3495D6" w14:textId="2C070F79" w:rsidR="000C26B1" w:rsidRPr="00F92F84" w:rsidRDefault="00445895" w:rsidP="00B829DF">
            <w:pPr>
              <w:jc w:val="center"/>
              <w:rPr>
                <w:b/>
                <w:bCs/>
              </w:rPr>
            </w:pPr>
            <w:r w:rsidRPr="00F92F84">
              <w:rPr>
                <w:rFonts w:hint="eastAsia"/>
                <w:b/>
                <w:bCs/>
              </w:rPr>
              <w:t>0.0</w:t>
            </w:r>
            <w:r w:rsidR="006729B6" w:rsidRPr="00F92F84">
              <w:rPr>
                <w:rFonts w:hint="eastAsia"/>
                <w:b/>
                <w:bCs/>
              </w:rPr>
              <w:t>20</w:t>
            </w:r>
          </w:p>
        </w:tc>
      </w:tr>
      <w:tr w:rsidR="009E48AD" w:rsidRPr="00F92F84" w14:paraId="134C53C7" w14:textId="5A0D9245" w:rsidTr="00B30E10">
        <w:tc>
          <w:tcPr>
            <w:tcW w:w="253" w:type="dxa"/>
          </w:tcPr>
          <w:p w14:paraId="773F9BBE" w14:textId="77777777" w:rsidR="000C26B1" w:rsidRPr="00F92F84" w:rsidRDefault="000C26B1" w:rsidP="00B829DF"/>
        </w:tc>
        <w:tc>
          <w:tcPr>
            <w:tcW w:w="2724" w:type="dxa"/>
          </w:tcPr>
          <w:p w14:paraId="5E46B2A5" w14:textId="5823B148" w:rsidR="000C26B1" w:rsidRPr="00F92F84" w:rsidRDefault="000C26B1" w:rsidP="00B829DF">
            <w:r w:rsidRPr="00F92F84">
              <w:t>Squamous</w:t>
            </w:r>
          </w:p>
        </w:tc>
        <w:tc>
          <w:tcPr>
            <w:tcW w:w="2268" w:type="dxa"/>
            <w:vAlign w:val="center"/>
          </w:tcPr>
          <w:p w14:paraId="4FB7C43C" w14:textId="57191F33" w:rsidR="000C26B1" w:rsidRPr="00F92F84" w:rsidRDefault="00F3284B" w:rsidP="00B829DF">
            <w:pPr>
              <w:tabs>
                <w:tab w:val="left" w:pos="1516"/>
              </w:tabs>
              <w:jc w:val="center"/>
            </w:pPr>
            <w:r w:rsidRPr="00F92F84">
              <w:rPr>
                <w:rFonts w:hint="eastAsia"/>
              </w:rPr>
              <w:t>0.</w:t>
            </w:r>
            <w:r w:rsidR="00F42E01" w:rsidRPr="00F92F84">
              <w:rPr>
                <w:rFonts w:hint="eastAsia"/>
              </w:rPr>
              <w:t>356</w:t>
            </w:r>
            <w:r w:rsidR="00601229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601229" w:rsidRPr="00F92F84">
              <w:rPr>
                <w:rFonts w:hint="eastAsia"/>
              </w:rPr>
              <w:t>0.</w:t>
            </w:r>
            <w:r w:rsidR="00F42E01" w:rsidRPr="00F92F84">
              <w:rPr>
                <w:rFonts w:hint="eastAsia"/>
              </w:rPr>
              <w:t>126</w:t>
            </w:r>
            <w:r w:rsidR="000320C9">
              <w:rPr>
                <w:rFonts w:hint="eastAsia"/>
              </w:rPr>
              <w:t>,</w:t>
            </w:r>
            <w:r w:rsidR="00601229" w:rsidRPr="00F92F84">
              <w:rPr>
                <w:rFonts w:hint="eastAsia"/>
              </w:rPr>
              <w:t>1.</w:t>
            </w:r>
            <w:r w:rsidR="00F42E01" w:rsidRPr="00F92F84">
              <w:rPr>
                <w:rFonts w:hint="eastAsia"/>
              </w:rPr>
              <w:t>001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9405010" w14:textId="4C93AF4D" w:rsidR="000C26B1" w:rsidRPr="00F92F84" w:rsidRDefault="000C26B1" w:rsidP="00B829DF">
            <w:pPr>
              <w:tabs>
                <w:tab w:val="left" w:pos="1516"/>
              </w:tabs>
              <w:jc w:val="center"/>
            </w:pPr>
          </w:p>
        </w:tc>
        <w:tc>
          <w:tcPr>
            <w:tcW w:w="284" w:type="dxa"/>
            <w:vAlign w:val="center"/>
          </w:tcPr>
          <w:p w14:paraId="745431F4" w14:textId="77777777" w:rsidR="000C26B1" w:rsidRPr="00F92F84" w:rsidRDefault="000C26B1" w:rsidP="00B829DF">
            <w:pPr>
              <w:tabs>
                <w:tab w:val="left" w:pos="1516"/>
              </w:tabs>
              <w:jc w:val="center"/>
            </w:pPr>
          </w:p>
        </w:tc>
        <w:tc>
          <w:tcPr>
            <w:tcW w:w="2126" w:type="dxa"/>
            <w:vAlign w:val="center"/>
          </w:tcPr>
          <w:p w14:paraId="62AE58C6" w14:textId="0E7AC6B1" w:rsidR="000C26B1" w:rsidRPr="00F92F84" w:rsidRDefault="00445895" w:rsidP="00B829DF">
            <w:pPr>
              <w:tabs>
                <w:tab w:val="left" w:pos="1516"/>
              </w:tabs>
              <w:jc w:val="center"/>
            </w:pPr>
            <w:r w:rsidRPr="00F92F84">
              <w:rPr>
                <w:rFonts w:hint="eastAsia"/>
              </w:rPr>
              <w:t>0.</w:t>
            </w:r>
            <w:r w:rsidR="006729B6" w:rsidRPr="00F92F84">
              <w:rPr>
                <w:rFonts w:hint="eastAsia"/>
              </w:rPr>
              <w:t xml:space="preserve">289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6729B6" w:rsidRPr="00F92F84">
              <w:rPr>
                <w:rFonts w:hint="eastAsia"/>
              </w:rPr>
              <w:t>102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0.</w:t>
            </w:r>
            <w:r w:rsidR="006729B6" w:rsidRPr="00F92F84">
              <w:rPr>
                <w:rFonts w:hint="eastAsia"/>
              </w:rPr>
              <w:t>821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5340CC98" w14:textId="26C42614" w:rsidR="000C26B1" w:rsidRPr="00F92F84" w:rsidRDefault="000C26B1" w:rsidP="00B829DF">
            <w:pPr>
              <w:tabs>
                <w:tab w:val="left" w:pos="1516"/>
              </w:tabs>
              <w:jc w:val="center"/>
            </w:pPr>
          </w:p>
        </w:tc>
      </w:tr>
      <w:tr w:rsidR="009E48AD" w:rsidRPr="00F92F84" w14:paraId="2EA845BF" w14:textId="0EB43F59" w:rsidTr="00B30E10">
        <w:tc>
          <w:tcPr>
            <w:tcW w:w="2977" w:type="dxa"/>
            <w:gridSpan w:val="2"/>
          </w:tcPr>
          <w:p w14:paraId="5DFAB676" w14:textId="073A518E" w:rsidR="000C26B1" w:rsidRPr="00F92F84" w:rsidRDefault="000C26B1" w:rsidP="00B829DF">
            <w:r w:rsidRPr="00F92F84">
              <w:rPr>
                <w:rFonts w:hint="eastAsia"/>
              </w:rPr>
              <w:t>PD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L1 status</w:t>
            </w:r>
          </w:p>
        </w:tc>
        <w:tc>
          <w:tcPr>
            <w:tcW w:w="2268" w:type="dxa"/>
            <w:vAlign w:val="center"/>
          </w:tcPr>
          <w:p w14:paraId="2E12F4C2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636C81F" w14:textId="6E9B493D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6285D3DB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66109F82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8E15FF1" w14:textId="75052286" w:rsidR="000C26B1" w:rsidRPr="00F92F84" w:rsidRDefault="000C26B1" w:rsidP="00B829DF">
            <w:pPr>
              <w:jc w:val="center"/>
            </w:pPr>
          </w:p>
        </w:tc>
      </w:tr>
      <w:tr w:rsidR="009E48AD" w:rsidRPr="00F92F84" w14:paraId="3823FE4B" w14:textId="717B01CC" w:rsidTr="00B30E10">
        <w:tc>
          <w:tcPr>
            <w:tcW w:w="253" w:type="dxa"/>
          </w:tcPr>
          <w:p w14:paraId="568FC6EB" w14:textId="77777777" w:rsidR="000C26B1" w:rsidRPr="00F92F84" w:rsidRDefault="000C26B1" w:rsidP="00B829DF"/>
        </w:tc>
        <w:tc>
          <w:tcPr>
            <w:tcW w:w="2724" w:type="dxa"/>
          </w:tcPr>
          <w:p w14:paraId="64CF04AE" w14:textId="1C56DEE2" w:rsidR="000C26B1" w:rsidRPr="00F92F84" w:rsidRDefault="000C26B1" w:rsidP="00B829DF">
            <w:r w:rsidRPr="00F92F84">
              <w:rPr>
                <w:rFonts w:hint="eastAsia"/>
              </w:rPr>
              <w:t>&lt;1%</w:t>
            </w:r>
          </w:p>
        </w:tc>
        <w:tc>
          <w:tcPr>
            <w:tcW w:w="2268" w:type="dxa"/>
            <w:vAlign w:val="center"/>
          </w:tcPr>
          <w:p w14:paraId="18D997A5" w14:textId="0AB3D9D8" w:rsidR="000C26B1" w:rsidRPr="00F92F84" w:rsidRDefault="00601229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4F362D8" w14:textId="2852B67B" w:rsidR="000C26B1" w:rsidRPr="00F92F84" w:rsidRDefault="00242725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657C69" w:rsidRPr="00F92F84">
              <w:rPr>
                <w:rFonts w:hint="eastAsia"/>
              </w:rPr>
              <w:t>437</w:t>
            </w:r>
          </w:p>
        </w:tc>
        <w:tc>
          <w:tcPr>
            <w:tcW w:w="284" w:type="dxa"/>
            <w:vAlign w:val="center"/>
          </w:tcPr>
          <w:p w14:paraId="58A6B0F0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74ECC6D" w14:textId="3AC824C5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CA36BA4" w14:textId="07E6C2B4" w:rsidR="000C26B1" w:rsidRPr="00F92F84" w:rsidRDefault="000C26B1" w:rsidP="00B829DF">
            <w:pPr>
              <w:jc w:val="center"/>
              <w:rPr>
                <w:b/>
                <w:bCs/>
              </w:rPr>
            </w:pPr>
          </w:p>
        </w:tc>
      </w:tr>
      <w:tr w:rsidR="009E48AD" w:rsidRPr="00F92F84" w14:paraId="11895F2E" w14:textId="18CFEE7C" w:rsidTr="00B30E10">
        <w:tc>
          <w:tcPr>
            <w:tcW w:w="253" w:type="dxa"/>
          </w:tcPr>
          <w:p w14:paraId="04D05ECF" w14:textId="77777777" w:rsidR="000C26B1" w:rsidRPr="00F92F84" w:rsidRDefault="000C26B1" w:rsidP="00B829DF"/>
        </w:tc>
        <w:tc>
          <w:tcPr>
            <w:tcW w:w="2724" w:type="dxa"/>
          </w:tcPr>
          <w:p w14:paraId="48D1E485" w14:textId="3035D3E3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/>
              </w:rPr>
              <w:t>≥</w:t>
            </w:r>
            <w:r w:rsidRPr="00F92F84">
              <w:rPr>
                <w:rFonts w:cs="Times New Roman" w:hint="eastAsia"/>
              </w:rPr>
              <w:t xml:space="preserve">1% to </w:t>
            </w:r>
            <w:r w:rsidRPr="00F92F84">
              <w:rPr>
                <w:rFonts w:hint="eastAsia"/>
              </w:rPr>
              <w:t>&lt;50%</w:t>
            </w:r>
          </w:p>
        </w:tc>
        <w:tc>
          <w:tcPr>
            <w:tcW w:w="2268" w:type="dxa"/>
            <w:vAlign w:val="center"/>
          </w:tcPr>
          <w:p w14:paraId="1CBF5E8A" w14:textId="2C09366F" w:rsidR="000C26B1" w:rsidRPr="00F92F84" w:rsidRDefault="006729B6" w:rsidP="00B829DF">
            <w:pPr>
              <w:jc w:val="center"/>
            </w:pPr>
            <w:r w:rsidRPr="00F92F84">
              <w:rPr>
                <w:rFonts w:hint="eastAsia"/>
              </w:rPr>
              <w:t>0.530</w:t>
            </w:r>
            <w:r w:rsidR="00601229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601229" w:rsidRPr="00F92F84">
              <w:rPr>
                <w:rFonts w:hint="eastAsia"/>
              </w:rPr>
              <w:t>0.</w:t>
            </w:r>
            <w:r w:rsidRPr="00F92F84">
              <w:rPr>
                <w:rFonts w:hint="eastAsia"/>
              </w:rPr>
              <w:t>126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2.225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7389A6F" w14:textId="3908EA41" w:rsidR="00601229" w:rsidRPr="00F92F84" w:rsidRDefault="00601229" w:rsidP="00601229">
            <w:pPr>
              <w:jc w:val="center"/>
            </w:pPr>
          </w:p>
        </w:tc>
        <w:tc>
          <w:tcPr>
            <w:tcW w:w="284" w:type="dxa"/>
            <w:vAlign w:val="center"/>
          </w:tcPr>
          <w:p w14:paraId="38CD769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953885C" w14:textId="2B3767F1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7B378D4D" w14:textId="23AC727E" w:rsidR="000C26B1" w:rsidRPr="00F92F84" w:rsidRDefault="000C26B1" w:rsidP="00B829DF">
            <w:pPr>
              <w:jc w:val="center"/>
            </w:pPr>
          </w:p>
        </w:tc>
      </w:tr>
      <w:tr w:rsidR="009E48AD" w:rsidRPr="00F92F84" w14:paraId="667B0C73" w14:textId="2E281E2F" w:rsidTr="00B30E10">
        <w:tc>
          <w:tcPr>
            <w:tcW w:w="253" w:type="dxa"/>
          </w:tcPr>
          <w:p w14:paraId="4DD25CAE" w14:textId="77777777" w:rsidR="000C26B1" w:rsidRPr="00F92F84" w:rsidRDefault="000C26B1" w:rsidP="00B829DF"/>
        </w:tc>
        <w:tc>
          <w:tcPr>
            <w:tcW w:w="2724" w:type="dxa"/>
          </w:tcPr>
          <w:p w14:paraId="1A3A5143" w14:textId="3A7D37B1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/>
              </w:rPr>
              <w:t>≥</w:t>
            </w:r>
            <w:r w:rsidRPr="00F92F84">
              <w:rPr>
                <w:rFonts w:cs="Times New Roman" w:hint="eastAsia"/>
              </w:rPr>
              <w:t>50</w:t>
            </w:r>
            <w:r w:rsidRPr="00F92F84">
              <w:rPr>
                <w:rFonts w:cs="Times New Roman"/>
              </w:rPr>
              <w:t>%</w:t>
            </w:r>
          </w:p>
        </w:tc>
        <w:tc>
          <w:tcPr>
            <w:tcW w:w="2268" w:type="dxa"/>
            <w:vAlign w:val="center"/>
          </w:tcPr>
          <w:p w14:paraId="3129231F" w14:textId="7C3CB21A" w:rsidR="000C26B1" w:rsidRPr="00F92F84" w:rsidRDefault="006729B6" w:rsidP="00B829DF">
            <w:pPr>
              <w:jc w:val="center"/>
            </w:pPr>
            <w:r w:rsidRPr="00F92F84">
              <w:rPr>
                <w:rFonts w:hint="eastAsia"/>
              </w:rPr>
              <w:t>0.997</w:t>
            </w:r>
            <w:r w:rsidR="00601229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601229" w:rsidRPr="00F92F84">
              <w:rPr>
                <w:rFonts w:hint="eastAsia"/>
              </w:rPr>
              <w:t>0.</w:t>
            </w:r>
            <w:r w:rsidRPr="00F92F84">
              <w:rPr>
                <w:rFonts w:hint="eastAsia"/>
              </w:rPr>
              <w:t>287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3.462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A4C26D8" w14:textId="260F9B67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3476221F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253CB56" w14:textId="079B623E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0B952E15" w14:textId="3A35393E" w:rsidR="000C26B1" w:rsidRPr="00F92F84" w:rsidRDefault="000C26B1" w:rsidP="00B829DF">
            <w:pPr>
              <w:jc w:val="center"/>
            </w:pPr>
          </w:p>
        </w:tc>
      </w:tr>
      <w:tr w:rsidR="009E48AD" w:rsidRPr="00F92F84" w14:paraId="3562D16C" w14:textId="20D65C7A" w:rsidTr="00B30E10">
        <w:tc>
          <w:tcPr>
            <w:tcW w:w="253" w:type="dxa"/>
          </w:tcPr>
          <w:p w14:paraId="22C3D4B2" w14:textId="77777777" w:rsidR="000C26B1" w:rsidRPr="00F92F84" w:rsidRDefault="000C26B1" w:rsidP="00B829DF"/>
        </w:tc>
        <w:tc>
          <w:tcPr>
            <w:tcW w:w="2724" w:type="dxa"/>
          </w:tcPr>
          <w:p w14:paraId="4DC366B0" w14:textId="4C6D701F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Unknown</w:t>
            </w:r>
          </w:p>
        </w:tc>
        <w:tc>
          <w:tcPr>
            <w:tcW w:w="2268" w:type="dxa"/>
            <w:vAlign w:val="center"/>
          </w:tcPr>
          <w:p w14:paraId="2BF93551" w14:textId="1C8F1716" w:rsidR="000C26B1" w:rsidRPr="00F92F84" w:rsidRDefault="006729B6" w:rsidP="00B829DF">
            <w:pPr>
              <w:jc w:val="center"/>
            </w:pPr>
            <w:r w:rsidRPr="00F92F84">
              <w:rPr>
                <w:rFonts w:hint="eastAsia"/>
              </w:rPr>
              <w:t>2.453</w:t>
            </w:r>
            <w:r w:rsidR="00F85D3F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465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12.948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C47465A" w14:textId="3FC98573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D23C302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378BE9C" w14:textId="6F14A842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6F4B26B" w14:textId="581ADEA5" w:rsidR="000C26B1" w:rsidRPr="00F92F84" w:rsidRDefault="000C26B1" w:rsidP="00B829DF">
            <w:pPr>
              <w:jc w:val="center"/>
            </w:pPr>
          </w:p>
        </w:tc>
      </w:tr>
      <w:tr w:rsidR="009E48AD" w:rsidRPr="00F92F84" w14:paraId="38E127EC" w14:textId="413E5CDD" w:rsidTr="00B30E10">
        <w:tc>
          <w:tcPr>
            <w:tcW w:w="2977" w:type="dxa"/>
            <w:gridSpan w:val="2"/>
          </w:tcPr>
          <w:p w14:paraId="0C858A44" w14:textId="46438793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Stage</w:t>
            </w:r>
          </w:p>
        </w:tc>
        <w:tc>
          <w:tcPr>
            <w:tcW w:w="2268" w:type="dxa"/>
            <w:vAlign w:val="center"/>
          </w:tcPr>
          <w:p w14:paraId="005635A2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A15FEE9" w14:textId="79ADFF28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79B5538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4ED2114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7D314BF4" w14:textId="00DAFB3C" w:rsidR="000C26B1" w:rsidRPr="00F92F84" w:rsidRDefault="000C26B1" w:rsidP="00B829DF">
            <w:pPr>
              <w:jc w:val="center"/>
            </w:pPr>
          </w:p>
        </w:tc>
      </w:tr>
      <w:tr w:rsidR="009E48AD" w:rsidRPr="00F92F84" w14:paraId="5A5286FE" w14:textId="32B990DA" w:rsidTr="00B30E10">
        <w:tc>
          <w:tcPr>
            <w:tcW w:w="253" w:type="dxa"/>
          </w:tcPr>
          <w:p w14:paraId="2A38495C" w14:textId="77777777" w:rsidR="000C26B1" w:rsidRPr="00F92F84" w:rsidRDefault="000C26B1" w:rsidP="00B829DF"/>
        </w:tc>
        <w:tc>
          <w:tcPr>
            <w:tcW w:w="2724" w:type="dxa"/>
          </w:tcPr>
          <w:p w14:paraId="4C6305A5" w14:textId="62EA20EA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IVA</w:t>
            </w:r>
          </w:p>
        </w:tc>
        <w:tc>
          <w:tcPr>
            <w:tcW w:w="2268" w:type="dxa"/>
            <w:vAlign w:val="center"/>
          </w:tcPr>
          <w:p w14:paraId="60C827DC" w14:textId="53D76AD7" w:rsidR="000C26B1" w:rsidRPr="00F92F84" w:rsidRDefault="00F85D3F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DDC5FC3" w14:textId="48F17728" w:rsidR="000C26B1" w:rsidRPr="00F92F84" w:rsidRDefault="004518AC" w:rsidP="00B829DF">
            <w:pPr>
              <w:jc w:val="center"/>
            </w:pPr>
            <w:r w:rsidRPr="00F92F84">
              <w:rPr>
                <w:rFonts w:hint="eastAsia"/>
              </w:rPr>
              <w:t>0.9</w:t>
            </w:r>
            <w:r w:rsidR="003D5D19" w:rsidRPr="00F92F84">
              <w:rPr>
                <w:rFonts w:hint="eastAsia"/>
              </w:rPr>
              <w:t>38</w:t>
            </w:r>
          </w:p>
        </w:tc>
        <w:tc>
          <w:tcPr>
            <w:tcW w:w="284" w:type="dxa"/>
            <w:vAlign w:val="center"/>
          </w:tcPr>
          <w:p w14:paraId="7A09A781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7130CB4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7C11A9AE" w14:textId="524F0342" w:rsidR="000C26B1" w:rsidRPr="00F92F84" w:rsidRDefault="000C26B1" w:rsidP="00B829DF">
            <w:pPr>
              <w:jc w:val="center"/>
            </w:pPr>
          </w:p>
        </w:tc>
      </w:tr>
      <w:tr w:rsidR="009E48AD" w:rsidRPr="00F92F84" w14:paraId="7BE6C1BF" w14:textId="007CBEC1" w:rsidTr="00B30E10">
        <w:tc>
          <w:tcPr>
            <w:tcW w:w="253" w:type="dxa"/>
          </w:tcPr>
          <w:p w14:paraId="61949F6D" w14:textId="77777777" w:rsidR="000C26B1" w:rsidRPr="00F92F84" w:rsidRDefault="000C26B1" w:rsidP="00B829DF"/>
        </w:tc>
        <w:tc>
          <w:tcPr>
            <w:tcW w:w="2724" w:type="dxa"/>
          </w:tcPr>
          <w:p w14:paraId="1DB5156E" w14:textId="34557D84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IVB</w:t>
            </w:r>
          </w:p>
        </w:tc>
        <w:tc>
          <w:tcPr>
            <w:tcW w:w="2268" w:type="dxa"/>
            <w:vAlign w:val="center"/>
          </w:tcPr>
          <w:p w14:paraId="0857FB6B" w14:textId="0C60F9A3" w:rsidR="000C26B1" w:rsidRPr="00F92F84" w:rsidRDefault="00F85D3F" w:rsidP="00B829DF">
            <w:pPr>
              <w:jc w:val="center"/>
            </w:pPr>
            <w:r w:rsidRPr="00F92F84">
              <w:rPr>
                <w:rFonts w:hint="eastAsia"/>
              </w:rPr>
              <w:t>1.0</w:t>
            </w:r>
            <w:r w:rsidR="003D5D19" w:rsidRPr="00F92F84">
              <w:rPr>
                <w:rFonts w:hint="eastAsia"/>
              </w:rPr>
              <w:t>21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3D5D19" w:rsidRPr="00F92F84">
              <w:rPr>
                <w:rFonts w:hint="eastAsia"/>
              </w:rPr>
              <w:t>612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1.7</w:t>
            </w:r>
            <w:r w:rsidR="003D5D19" w:rsidRPr="00F92F84">
              <w:rPr>
                <w:rFonts w:hint="eastAsia"/>
              </w:rPr>
              <w:t>03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703E7F7" w14:textId="36025DC4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A0F832B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30D5A54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D1FCA92" w14:textId="7EC26ECE" w:rsidR="000C26B1" w:rsidRPr="00F92F84" w:rsidRDefault="000C26B1" w:rsidP="00B829DF">
            <w:pPr>
              <w:jc w:val="center"/>
            </w:pPr>
          </w:p>
        </w:tc>
      </w:tr>
      <w:tr w:rsidR="009E48AD" w:rsidRPr="00F92F84" w14:paraId="59B8C26B" w14:textId="63416175" w:rsidTr="00B30E10">
        <w:tc>
          <w:tcPr>
            <w:tcW w:w="2977" w:type="dxa"/>
            <w:gridSpan w:val="2"/>
          </w:tcPr>
          <w:p w14:paraId="54F377BE" w14:textId="06544ECF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/>
              </w:rPr>
              <w:t>Number of</w:t>
            </w:r>
            <w:r w:rsidR="00704088" w:rsidRPr="00F92F84">
              <w:rPr>
                <w:rFonts w:cs="Times New Roman" w:hint="eastAsia"/>
              </w:rPr>
              <w:t xml:space="preserve"> involved</w:t>
            </w:r>
            <w:r w:rsidRPr="00F92F84">
              <w:rPr>
                <w:rFonts w:cs="Times New Roman" w:hint="eastAsia"/>
              </w:rPr>
              <w:t xml:space="preserve"> </w:t>
            </w:r>
            <w:r w:rsidRPr="00F92F84">
              <w:rPr>
                <w:rFonts w:cs="Times New Roman"/>
              </w:rPr>
              <w:t>lesions</w:t>
            </w:r>
          </w:p>
        </w:tc>
        <w:tc>
          <w:tcPr>
            <w:tcW w:w="2268" w:type="dxa"/>
            <w:vAlign w:val="center"/>
          </w:tcPr>
          <w:p w14:paraId="5C50A65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45A432" w14:textId="0A7E5627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5C5B36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9AE4CBC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BD5C605" w14:textId="4107A033" w:rsidR="000C26B1" w:rsidRPr="00F92F84" w:rsidRDefault="000C26B1" w:rsidP="00B829DF">
            <w:pPr>
              <w:jc w:val="center"/>
            </w:pPr>
          </w:p>
        </w:tc>
      </w:tr>
      <w:tr w:rsidR="009E48AD" w:rsidRPr="00F92F84" w14:paraId="3573FFB5" w14:textId="0CE63F03" w:rsidTr="00B30E10">
        <w:tc>
          <w:tcPr>
            <w:tcW w:w="253" w:type="dxa"/>
          </w:tcPr>
          <w:p w14:paraId="012E78BA" w14:textId="77777777" w:rsidR="000C26B1" w:rsidRPr="00F92F84" w:rsidRDefault="000C26B1" w:rsidP="00B829DF"/>
        </w:tc>
        <w:tc>
          <w:tcPr>
            <w:tcW w:w="2724" w:type="dxa"/>
          </w:tcPr>
          <w:p w14:paraId="6EDA20DA" w14:textId="2263EE42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3B0A387" w14:textId="11DEAA41" w:rsidR="000C26B1" w:rsidRPr="00F92F84" w:rsidRDefault="00F01072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12B4E9F" w14:textId="31F4BC2E" w:rsidR="000C26B1" w:rsidRPr="00F92F84" w:rsidRDefault="004518AC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5D3F78" w:rsidRPr="00F92F84">
              <w:rPr>
                <w:rFonts w:hint="eastAsia"/>
              </w:rPr>
              <w:t>102</w:t>
            </w:r>
          </w:p>
        </w:tc>
        <w:tc>
          <w:tcPr>
            <w:tcW w:w="284" w:type="dxa"/>
            <w:vAlign w:val="center"/>
          </w:tcPr>
          <w:p w14:paraId="7488130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5CCE8B1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D00DC20" w14:textId="3650256B" w:rsidR="000C26B1" w:rsidRPr="00F92F84" w:rsidRDefault="000C26B1" w:rsidP="00B829DF">
            <w:pPr>
              <w:jc w:val="center"/>
            </w:pPr>
          </w:p>
        </w:tc>
      </w:tr>
      <w:tr w:rsidR="009E48AD" w:rsidRPr="00F92F84" w14:paraId="4161DF0A" w14:textId="7F484352" w:rsidTr="00B30E10">
        <w:tc>
          <w:tcPr>
            <w:tcW w:w="253" w:type="dxa"/>
          </w:tcPr>
          <w:p w14:paraId="4912763D" w14:textId="77777777" w:rsidR="000C26B1" w:rsidRPr="00F92F84" w:rsidRDefault="000C26B1" w:rsidP="00B829DF"/>
        </w:tc>
        <w:tc>
          <w:tcPr>
            <w:tcW w:w="2724" w:type="dxa"/>
          </w:tcPr>
          <w:p w14:paraId="644ECB70" w14:textId="5FF37542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2</w:t>
            </w:r>
            <w:r w:rsidR="000320C9">
              <w:rPr>
                <w:rFonts w:cs="Times New Roman" w:hint="eastAsia"/>
              </w:rPr>
              <w:t>-</w:t>
            </w:r>
            <w:r w:rsidRPr="00F92F84">
              <w:rPr>
                <w:rFonts w:cs="Times New Roman" w:hint="eastAsia"/>
              </w:rPr>
              <w:t>5</w:t>
            </w:r>
          </w:p>
        </w:tc>
        <w:tc>
          <w:tcPr>
            <w:tcW w:w="2268" w:type="dxa"/>
            <w:vAlign w:val="center"/>
          </w:tcPr>
          <w:p w14:paraId="5C486C35" w14:textId="1241C3BF" w:rsidR="000C26B1" w:rsidRPr="00F92F84" w:rsidRDefault="00F01072" w:rsidP="00B829DF">
            <w:pPr>
              <w:jc w:val="center"/>
            </w:pPr>
            <w:r w:rsidRPr="00F92F84">
              <w:rPr>
                <w:rFonts w:hint="eastAsia"/>
              </w:rPr>
              <w:t>1.</w:t>
            </w:r>
            <w:r w:rsidR="005D3F78" w:rsidRPr="00F92F84">
              <w:rPr>
                <w:rFonts w:hint="eastAsia"/>
              </w:rPr>
              <w:t>465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5D3F78" w:rsidRPr="00F92F84">
              <w:rPr>
                <w:rFonts w:hint="eastAsia"/>
              </w:rPr>
              <w:t>152</w:t>
            </w:r>
            <w:r w:rsidR="000320C9">
              <w:rPr>
                <w:rFonts w:hint="eastAsia"/>
              </w:rPr>
              <w:t>,</w:t>
            </w:r>
            <w:r w:rsidR="005D3F78" w:rsidRPr="00F92F84">
              <w:rPr>
                <w:rFonts w:hint="eastAsia"/>
              </w:rPr>
              <w:t>14.121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DDF7A41" w14:textId="3966C897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CC3A440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6D56CF00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972072D" w14:textId="4C9AA734" w:rsidR="000C26B1" w:rsidRPr="00F92F84" w:rsidRDefault="000C26B1" w:rsidP="00B829DF">
            <w:pPr>
              <w:jc w:val="center"/>
            </w:pPr>
          </w:p>
        </w:tc>
      </w:tr>
      <w:tr w:rsidR="009E48AD" w:rsidRPr="00F92F84" w14:paraId="5B8BF5CA" w14:textId="79F90731" w:rsidTr="00B30E10">
        <w:tc>
          <w:tcPr>
            <w:tcW w:w="253" w:type="dxa"/>
          </w:tcPr>
          <w:p w14:paraId="5ED15A47" w14:textId="77777777" w:rsidR="000C26B1" w:rsidRPr="00F92F84" w:rsidRDefault="000C26B1" w:rsidP="00B829DF"/>
        </w:tc>
        <w:tc>
          <w:tcPr>
            <w:tcW w:w="2724" w:type="dxa"/>
          </w:tcPr>
          <w:p w14:paraId="208131E2" w14:textId="600F9D06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&gt;5</w:t>
            </w:r>
          </w:p>
        </w:tc>
        <w:tc>
          <w:tcPr>
            <w:tcW w:w="2268" w:type="dxa"/>
            <w:vAlign w:val="center"/>
          </w:tcPr>
          <w:p w14:paraId="164A1779" w14:textId="7C998212" w:rsidR="000C26B1" w:rsidRPr="00F92F84" w:rsidRDefault="005D3F78" w:rsidP="00B829DF">
            <w:pPr>
              <w:jc w:val="center"/>
            </w:pPr>
            <w:r w:rsidRPr="00F92F84">
              <w:rPr>
                <w:rFonts w:hint="eastAsia"/>
              </w:rPr>
              <w:t>4.583</w:t>
            </w:r>
            <w:r w:rsidR="00F01072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F01072" w:rsidRPr="00F92F84">
              <w:rPr>
                <w:rFonts w:hint="eastAsia"/>
              </w:rPr>
              <w:t>0.5</w:t>
            </w:r>
            <w:r w:rsidRPr="00F92F84">
              <w:rPr>
                <w:rFonts w:hint="eastAsia"/>
              </w:rPr>
              <w:t>90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35.622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76367A5" w14:textId="07B11F5E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A0325A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A056904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6AC5CB7" w14:textId="075ADA84" w:rsidR="000C26B1" w:rsidRPr="00F92F84" w:rsidRDefault="000C26B1" w:rsidP="00B829DF">
            <w:pPr>
              <w:jc w:val="center"/>
            </w:pPr>
          </w:p>
        </w:tc>
      </w:tr>
      <w:tr w:rsidR="00B30E10" w:rsidRPr="00F92F84" w14:paraId="675D7B37" w14:textId="77777777" w:rsidTr="00B30E10">
        <w:tc>
          <w:tcPr>
            <w:tcW w:w="2977" w:type="dxa"/>
            <w:gridSpan w:val="2"/>
          </w:tcPr>
          <w:p w14:paraId="761E5397" w14:textId="04CC5057" w:rsidR="00B30E10" w:rsidRPr="00F92F84" w:rsidRDefault="00B30E10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Number of involved organs</w:t>
            </w:r>
          </w:p>
        </w:tc>
        <w:tc>
          <w:tcPr>
            <w:tcW w:w="2268" w:type="dxa"/>
            <w:vAlign w:val="center"/>
          </w:tcPr>
          <w:p w14:paraId="0479B747" w14:textId="77777777" w:rsidR="00B30E10" w:rsidRPr="00F92F84" w:rsidRDefault="00B30E10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4C78D62A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2BCEC03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4B7185D" w14:textId="77777777" w:rsidR="00B30E10" w:rsidRPr="00F92F84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6F2E897D" w14:textId="77777777" w:rsidR="00B30E10" w:rsidRPr="00F92F84" w:rsidRDefault="00B30E10" w:rsidP="00B829DF">
            <w:pPr>
              <w:jc w:val="center"/>
            </w:pPr>
          </w:p>
        </w:tc>
      </w:tr>
      <w:tr w:rsidR="00B30E10" w:rsidRPr="00F92F84" w14:paraId="1CE8B7FF" w14:textId="77777777" w:rsidTr="00B30E10">
        <w:tc>
          <w:tcPr>
            <w:tcW w:w="253" w:type="dxa"/>
          </w:tcPr>
          <w:p w14:paraId="7EE12AA3" w14:textId="77777777" w:rsidR="00B30E10" w:rsidRPr="00F92F84" w:rsidRDefault="00B30E10" w:rsidP="00B829DF"/>
        </w:tc>
        <w:tc>
          <w:tcPr>
            <w:tcW w:w="2724" w:type="dxa"/>
          </w:tcPr>
          <w:p w14:paraId="1F2DBCE8" w14:textId="6EB82C9F" w:rsidR="00B30E10" w:rsidRPr="00F92F84" w:rsidRDefault="00B30E10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8B4E1E1" w14:textId="02F88792" w:rsidR="00B30E10" w:rsidRPr="00F92F84" w:rsidRDefault="00B30E10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E4A472A" w14:textId="3C4304C4" w:rsidR="00B30E10" w:rsidRPr="00F92F84" w:rsidRDefault="00B30E10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6756ED" w:rsidRPr="00F92F84">
              <w:rPr>
                <w:rFonts w:hint="eastAsia"/>
              </w:rPr>
              <w:t>762</w:t>
            </w:r>
          </w:p>
        </w:tc>
        <w:tc>
          <w:tcPr>
            <w:tcW w:w="284" w:type="dxa"/>
            <w:vAlign w:val="center"/>
          </w:tcPr>
          <w:p w14:paraId="5298C23D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9608FE7" w14:textId="77777777" w:rsidR="00B30E10" w:rsidRPr="00F92F84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87D606B" w14:textId="77777777" w:rsidR="00B30E10" w:rsidRPr="00F92F84" w:rsidRDefault="00B30E10" w:rsidP="00B829DF">
            <w:pPr>
              <w:jc w:val="center"/>
            </w:pPr>
          </w:p>
        </w:tc>
      </w:tr>
      <w:tr w:rsidR="00B30E10" w:rsidRPr="00F92F84" w14:paraId="7ED7F1B6" w14:textId="77777777" w:rsidTr="00B30E10">
        <w:tc>
          <w:tcPr>
            <w:tcW w:w="253" w:type="dxa"/>
          </w:tcPr>
          <w:p w14:paraId="64B66F2F" w14:textId="77777777" w:rsidR="00B30E10" w:rsidRPr="00F92F84" w:rsidRDefault="00B30E10" w:rsidP="00B829DF"/>
        </w:tc>
        <w:tc>
          <w:tcPr>
            <w:tcW w:w="2724" w:type="dxa"/>
          </w:tcPr>
          <w:p w14:paraId="45D4416E" w14:textId="35E9F136" w:rsidR="00B30E10" w:rsidRPr="00F92F84" w:rsidRDefault="00B30E10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2</w:t>
            </w:r>
            <w:r w:rsidR="000320C9">
              <w:rPr>
                <w:rFonts w:cs="Times New Roman" w:hint="eastAsia"/>
              </w:rPr>
              <w:t>-</w:t>
            </w:r>
            <w:r w:rsidRPr="00F92F84">
              <w:rPr>
                <w:rFonts w:cs="Times New Roman" w:hint="eastAsia"/>
              </w:rPr>
              <w:t>3</w:t>
            </w:r>
          </w:p>
        </w:tc>
        <w:tc>
          <w:tcPr>
            <w:tcW w:w="2268" w:type="dxa"/>
            <w:vAlign w:val="center"/>
          </w:tcPr>
          <w:p w14:paraId="7ADEED41" w14:textId="092294FD" w:rsidR="00B30E10" w:rsidRPr="00F92F84" w:rsidRDefault="006756ED" w:rsidP="00B829DF">
            <w:pPr>
              <w:jc w:val="center"/>
            </w:pPr>
            <w:r w:rsidRPr="00F92F84">
              <w:rPr>
                <w:rFonts w:hint="eastAsia"/>
              </w:rPr>
              <w:t>0.841</w:t>
            </w:r>
            <w:r w:rsidR="00B30E10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B30E10" w:rsidRPr="00F92F84">
              <w:rPr>
                <w:rFonts w:hint="eastAsia"/>
              </w:rPr>
              <w:t>0.</w:t>
            </w:r>
            <w:r w:rsidRPr="00F92F84">
              <w:rPr>
                <w:rFonts w:hint="eastAsia"/>
              </w:rPr>
              <w:t>468</w:t>
            </w:r>
            <w:r w:rsidR="000320C9">
              <w:rPr>
                <w:rFonts w:hint="eastAsia"/>
              </w:rPr>
              <w:t>,</w:t>
            </w:r>
            <w:r w:rsidR="00B30E10" w:rsidRPr="00F92F84">
              <w:rPr>
                <w:rFonts w:hint="eastAsia"/>
              </w:rPr>
              <w:t>1.</w:t>
            </w:r>
            <w:r w:rsidRPr="00F92F84">
              <w:rPr>
                <w:rFonts w:hint="eastAsia"/>
              </w:rPr>
              <w:t>512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540BDB7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FBAECEC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11FF29A" w14:textId="77777777" w:rsidR="00B30E10" w:rsidRPr="00F92F84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1AAC1C2" w14:textId="77777777" w:rsidR="00B30E10" w:rsidRPr="00F92F84" w:rsidRDefault="00B30E10" w:rsidP="00B829DF">
            <w:pPr>
              <w:jc w:val="center"/>
            </w:pPr>
          </w:p>
        </w:tc>
      </w:tr>
      <w:tr w:rsidR="00B30E10" w:rsidRPr="00F92F84" w14:paraId="02CFF520" w14:textId="77777777" w:rsidTr="00B30E10">
        <w:tc>
          <w:tcPr>
            <w:tcW w:w="253" w:type="dxa"/>
          </w:tcPr>
          <w:p w14:paraId="4724F2A3" w14:textId="77777777" w:rsidR="00B30E10" w:rsidRPr="00F92F84" w:rsidRDefault="00B30E10" w:rsidP="00B829DF"/>
        </w:tc>
        <w:tc>
          <w:tcPr>
            <w:tcW w:w="2724" w:type="dxa"/>
          </w:tcPr>
          <w:p w14:paraId="6F7D3AA4" w14:textId="4D3EF2E1" w:rsidR="00B30E10" w:rsidRPr="00F92F84" w:rsidRDefault="00B30E10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&gt;3</w:t>
            </w:r>
          </w:p>
        </w:tc>
        <w:tc>
          <w:tcPr>
            <w:tcW w:w="2268" w:type="dxa"/>
            <w:vAlign w:val="center"/>
          </w:tcPr>
          <w:p w14:paraId="323FA735" w14:textId="1D6AF955" w:rsidR="00B30E10" w:rsidRPr="00F92F84" w:rsidRDefault="00B30E10" w:rsidP="00B829DF">
            <w:pPr>
              <w:jc w:val="center"/>
            </w:pPr>
            <w:r w:rsidRPr="00F92F84">
              <w:rPr>
                <w:rFonts w:hint="eastAsia"/>
              </w:rPr>
              <w:t>1.</w:t>
            </w:r>
            <w:r w:rsidR="006756ED" w:rsidRPr="00F92F84">
              <w:rPr>
                <w:rFonts w:hint="eastAsia"/>
              </w:rPr>
              <w:t>096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6756ED" w:rsidRPr="00F92F84">
              <w:rPr>
                <w:rFonts w:hint="eastAsia"/>
              </w:rPr>
              <w:t>400</w:t>
            </w:r>
            <w:r w:rsidR="000320C9">
              <w:rPr>
                <w:rFonts w:hint="eastAsia"/>
              </w:rPr>
              <w:t>,</w:t>
            </w:r>
            <w:r w:rsidR="004A614B" w:rsidRPr="00F92F84">
              <w:rPr>
                <w:rFonts w:hint="eastAsia"/>
              </w:rPr>
              <w:t>3.001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EFE5905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EA9FA93" w14:textId="77777777" w:rsidR="00B30E10" w:rsidRPr="00F92F84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9FE8024" w14:textId="77777777" w:rsidR="00B30E10" w:rsidRPr="00F92F84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386BB66" w14:textId="77777777" w:rsidR="00B30E10" w:rsidRPr="00F92F84" w:rsidRDefault="00B30E10" w:rsidP="00B829DF">
            <w:pPr>
              <w:jc w:val="center"/>
            </w:pPr>
          </w:p>
        </w:tc>
      </w:tr>
      <w:tr w:rsidR="009E48AD" w:rsidRPr="00F92F84" w14:paraId="7A803B9B" w14:textId="4B21B27E" w:rsidTr="00B30E10">
        <w:tc>
          <w:tcPr>
            <w:tcW w:w="2977" w:type="dxa"/>
            <w:gridSpan w:val="2"/>
          </w:tcPr>
          <w:p w14:paraId="1DC3F167" w14:textId="387D820D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Brain metastasis</w:t>
            </w:r>
          </w:p>
        </w:tc>
        <w:tc>
          <w:tcPr>
            <w:tcW w:w="2268" w:type="dxa"/>
            <w:vAlign w:val="center"/>
          </w:tcPr>
          <w:p w14:paraId="2FD757CA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0110BF1C" w14:textId="51EC5BB8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B1A952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5C73C2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068131D" w14:textId="053F355F" w:rsidR="000C26B1" w:rsidRPr="00F92F84" w:rsidRDefault="000C26B1" w:rsidP="00B829DF">
            <w:pPr>
              <w:jc w:val="center"/>
            </w:pPr>
          </w:p>
        </w:tc>
      </w:tr>
      <w:tr w:rsidR="009E48AD" w:rsidRPr="00F92F84" w14:paraId="6EBE13FE" w14:textId="5571BF0B" w:rsidTr="00B30E10">
        <w:tc>
          <w:tcPr>
            <w:tcW w:w="253" w:type="dxa"/>
          </w:tcPr>
          <w:p w14:paraId="0D13B92E" w14:textId="77777777" w:rsidR="000C26B1" w:rsidRPr="00F92F84" w:rsidRDefault="000C26B1" w:rsidP="00B829DF"/>
        </w:tc>
        <w:tc>
          <w:tcPr>
            <w:tcW w:w="2724" w:type="dxa"/>
          </w:tcPr>
          <w:p w14:paraId="48B3E431" w14:textId="6426E5E8" w:rsidR="000C26B1" w:rsidRPr="00F92F84" w:rsidRDefault="007219FA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25C000D3" w14:textId="2A8067D5" w:rsidR="000C26B1" w:rsidRPr="00F92F84" w:rsidRDefault="007219FA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845F468" w14:textId="05D11D1E" w:rsidR="000C26B1" w:rsidRPr="00F92F84" w:rsidRDefault="00731C12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983C94" w:rsidRPr="00F92F84">
              <w:rPr>
                <w:rFonts w:hint="eastAsia"/>
              </w:rPr>
              <w:t>435</w:t>
            </w:r>
          </w:p>
        </w:tc>
        <w:tc>
          <w:tcPr>
            <w:tcW w:w="284" w:type="dxa"/>
            <w:vAlign w:val="center"/>
          </w:tcPr>
          <w:p w14:paraId="70B5A929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5BF417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1FD2FA1" w14:textId="5332C704" w:rsidR="000C26B1" w:rsidRPr="00F92F84" w:rsidRDefault="000C26B1" w:rsidP="00B829DF">
            <w:pPr>
              <w:jc w:val="center"/>
            </w:pPr>
          </w:p>
        </w:tc>
      </w:tr>
      <w:tr w:rsidR="009E48AD" w:rsidRPr="00F92F84" w14:paraId="1DCA7DF9" w14:textId="2BB62E36" w:rsidTr="00B30E10">
        <w:tc>
          <w:tcPr>
            <w:tcW w:w="253" w:type="dxa"/>
          </w:tcPr>
          <w:p w14:paraId="3E31EB3E" w14:textId="77777777" w:rsidR="000C26B1" w:rsidRPr="00F92F84" w:rsidRDefault="000C26B1" w:rsidP="00B829DF"/>
        </w:tc>
        <w:tc>
          <w:tcPr>
            <w:tcW w:w="2724" w:type="dxa"/>
          </w:tcPr>
          <w:p w14:paraId="1C1A81F1" w14:textId="617EC98D" w:rsidR="000C26B1" w:rsidRPr="00F92F84" w:rsidRDefault="007219FA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265DB6F6" w14:textId="14CD5A18" w:rsidR="000C26B1" w:rsidRPr="00F92F84" w:rsidRDefault="00072E40" w:rsidP="00B829DF">
            <w:pPr>
              <w:jc w:val="center"/>
            </w:pPr>
            <w:r w:rsidRPr="00F92F84">
              <w:t xml:space="preserve">1.256 </w:t>
            </w:r>
            <w:r w:rsidR="000320C9">
              <w:t>[</w:t>
            </w:r>
            <w:r w:rsidRPr="00F92F84">
              <w:t>0.708</w:t>
            </w:r>
            <w:r w:rsidR="000320C9">
              <w:t>,</w:t>
            </w:r>
            <w:r w:rsidRPr="00F92F84">
              <w:t>2.227</w:t>
            </w:r>
            <w:r w:rsidR="000320C9">
              <w:t>]</w:t>
            </w:r>
          </w:p>
        </w:tc>
        <w:tc>
          <w:tcPr>
            <w:tcW w:w="992" w:type="dxa"/>
            <w:vAlign w:val="center"/>
          </w:tcPr>
          <w:p w14:paraId="3FF7BAEA" w14:textId="4EF2E514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BE1132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B902045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0B9AE0D2" w14:textId="1DBD7C5D" w:rsidR="000C26B1" w:rsidRPr="00F92F84" w:rsidRDefault="000C26B1" w:rsidP="00B829DF">
            <w:pPr>
              <w:jc w:val="center"/>
            </w:pPr>
          </w:p>
        </w:tc>
      </w:tr>
      <w:tr w:rsidR="009E48AD" w:rsidRPr="00F92F84" w14:paraId="596BDA58" w14:textId="303B33CA" w:rsidTr="00B30E10">
        <w:tc>
          <w:tcPr>
            <w:tcW w:w="2977" w:type="dxa"/>
            <w:gridSpan w:val="2"/>
          </w:tcPr>
          <w:p w14:paraId="11B7EA0B" w14:textId="27C8BCCD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Bone metastasis</w:t>
            </w:r>
          </w:p>
        </w:tc>
        <w:tc>
          <w:tcPr>
            <w:tcW w:w="2268" w:type="dxa"/>
            <w:vAlign w:val="center"/>
          </w:tcPr>
          <w:p w14:paraId="0C29EB3F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579A66F0" w14:textId="540E2B34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38C85A1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6C63A76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BA5FA7B" w14:textId="78452E6E" w:rsidR="000C26B1" w:rsidRPr="00F92F84" w:rsidRDefault="000C26B1" w:rsidP="00B829DF">
            <w:pPr>
              <w:jc w:val="center"/>
            </w:pPr>
          </w:p>
        </w:tc>
      </w:tr>
      <w:tr w:rsidR="009E48AD" w:rsidRPr="00F92F84" w14:paraId="0E16FCA8" w14:textId="013681FA" w:rsidTr="00B30E10">
        <w:tc>
          <w:tcPr>
            <w:tcW w:w="253" w:type="dxa"/>
          </w:tcPr>
          <w:p w14:paraId="2EE24144" w14:textId="77777777" w:rsidR="000C26B1" w:rsidRPr="00F92F84" w:rsidRDefault="000C26B1" w:rsidP="00B829DF"/>
        </w:tc>
        <w:tc>
          <w:tcPr>
            <w:tcW w:w="2724" w:type="dxa"/>
          </w:tcPr>
          <w:p w14:paraId="38EEAB37" w14:textId="54DC19B9" w:rsidR="000C26B1" w:rsidRPr="00F92F84" w:rsidRDefault="00EB695C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665B3507" w14:textId="1C60D1D6" w:rsidR="000C26B1" w:rsidRPr="00F92F84" w:rsidRDefault="00EB695C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72B2AD5" w14:textId="3242A2C8" w:rsidR="000C26B1" w:rsidRPr="00F92F84" w:rsidRDefault="00072E40" w:rsidP="00B829DF">
            <w:pPr>
              <w:jc w:val="center"/>
            </w:pPr>
            <w:r w:rsidRPr="00F92F84">
              <w:rPr>
                <w:rFonts w:hint="eastAsia"/>
              </w:rPr>
              <w:t>0.170</w:t>
            </w:r>
          </w:p>
        </w:tc>
        <w:tc>
          <w:tcPr>
            <w:tcW w:w="284" w:type="dxa"/>
            <w:vAlign w:val="center"/>
          </w:tcPr>
          <w:p w14:paraId="78B93535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4A6A64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DE665CD" w14:textId="0A98494B" w:rsidR="000C26B1" w:rsidRPr="00F92F84" w:rsidRDefault="000C26B1" w:rsidP="00B829DF">
            <w:pPr>
              <w:jc w:val="center"/>
            </w:pPr>
          </w:p>
        </w:tc>
      </w:tr>
      <w:tr w:rsidR="009E48AD" w:rsidRPr="00F92F84" w14:paraId="142DF1BF" w14:textId="5E9E5FE5" w:rsidTr="00B30E10">
        <w:tc>
          <w:tcPr>
            <w:tcW w:w="253" w:type="dxa"/>
          </w:tcPr>
          <w:p w14:paraId="449CE87B" w14:textId="77777777" w:rsidR="000C26B1" w:rsidRPr="00F92F84" w:rsidRDefault="000C26B1" w:rsidP="00B829DF"/>
        </w:tc>
        <w:tc>
          <w:tcPr>
            <w:tcW w:w="2724" w:type="dxa"/>
          </w:tcPr>
          <w:p w14:paraId="528F94DE" w14:textId="588FB6B3" w:rsidR="000C26B1" w:rsidRPr="00F92F84" w:rsidRDefault="00EB695C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39C5E3A7" w14:textId="73CD00A0" w:rsidR="000C26B1" w:rsidRPr="00F92F84" w:rsidRDefault="00072E40" w:rsidP="00B829DF">
            <w:pPr>
              <w:jc w:val="center"/>
            </w:pPr>
            <w:r w:rsidRPr="00F92F84">
              <w:rPr>
                <w:rFonts w:hint="eastAsia"/>
              </w:rPr>
              <w:t>2.428</w:t>
            </w:r>
            <w:r w:rsidR="00EB695C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EB695C" w:rsidRPr="00F92F84">
              <w:rPr>
                <w:rFonts w:hint="eastAsia"/>
              </w:rPr>
              <w:t>0.</w:t>
            </w:r>
            <w:r w:rsidRPr="00F92F84">
              <w:rPr>
                <w:rFonts w:hint="eastAsia"/>
              </w:rPr>
              <w:t>684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8.611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694EEED9" w14:textId="42CEC6C8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E5EEBF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02A8760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FFADB22" w14:textId="00588F1D" w:rsidR="000C26B1" w:rsidRPr="00F92F84" w:rsidRDefault="000C26B1" w:rsidP="00B829DF">
            <w:pPr>
              <w:jc w:val="center"/>
            </w:pPr>
          </w:p>
        </w:tc>
      </w:tr>
      <w:tr w:rsidR="009E48AD" w:rsidRPr="00F92F84" w14:paraId="66443AE7" w14:textId="12DBECCF" w:rsidTr="00B30E10">
        <w:tc>
          <w:tcPr>
            <w:tcW w:w="2977" w:type="dxa"/>
            <w:gridSpan w:val="2"/>
          </w:tcPr>
          <w:p w14:paraId="4841AFEB" w14:textId="062F2425" w:rsidR="000C26B1" w:rsidRPr="00F92F84" w:rsidRDefault="000C26B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Liver metastasis</w:t>
            </w:r>
          </w:p>
        </w:tc>
        <w:tc>
          <w:tcPr>
            <w:tcW w:w="2268" w:type="dxa"/>
            <w:vAlign w:val="center"/>
          </w:tcPr>
          <w:p w14:paraId="777D907E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06930E" w14:textId="5FA694FA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33348CD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FEF7496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A72BCCA" w14:textId="514DF004" w:rsidR="000C26B1" w:rsidRPr="00F92F84" w:rsidRDefault="000C26B1" w:rsidP="00B829DF">
            <w:pPr>
              <w:jc w:val="center"/>
            </w:pPr>
          </w:p>
        </w:tc>
      </w:tr>
      <w:tr w:rsidR="009E48AD" w:rsidRPr="00F92F84" w14:paraId="640AAB29" w14:textId="35FEF101" w:rsidTr="00B30E10">
        <w:tc>
          <w:tcPr>
            <w:tcW w:w="253" w:type="dxa"/>
          </w:tcPr>
          <w:p w14:paraId="5253C992" w14:textId="77777777" w:rsidR="000C26B1" w:rsidRPr="00F92F84" w:rsidRDefault="000C26B1" w:rsidP="00B829DF"/>
        </w:tc>
        <w:tc>
          <w:tcPr>
            <w:tcW w:w="2724" w:type="dxa"/>
          </w:tcPr>
          <w:p w14:paraId="7368CDE3" w14:textId="7EC2D0A8" w:rsidR="000C26B1" w:rsidRPr="00F92F84" w:rsidRDefault="00430843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426CB69E" w14:textId="4C5B24F2" w:rsidR="000C26B1" w:rsidRPr="00F92F84" w:rsidRDefault="00430843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6AF743B" w14:textId="6DA49776" w:rsidR="000C26B1" w:rsidRPr="00F92F84" w:rsidRDefault="00731C12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577B18" w:rsidRPr="00F92F84">
              <w:rPr>
                <w:rFonts w:hint="eastAsia"/>
              </w:rPr>
              <w:t>538</w:t>
            </w:r>
          </w:p>
        </w:tc>
        <w:tc>
          <w:tcPr>
            <w:tcW w:w="284" w:type="dxa"/>
            <w:vAlign w:val="center"/>
          </w:tcPr>
          <w:p w14:paraId="25610AA3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11CBC4EA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DDC3423" w14:textId="6FC0FDA6" w:rsidR="000C26B1" w:rsidRPr="00F92F84" w:rsidRDefault="000C26B1" w:rsidP="00B829DF">
            <w:pPr>
              <w:jc w:val="center"/>
            </w:pPr>
          </w:p>
        </w:tc>
      </w:tr>
      <w:tr w:rsidR="009E48AD" w:rsidRPr="00F92F84" w14:paraId="773AA75C" w14:textId="49029445" w:rsidTr="00B30E10">
        <w:tc>
          <w:tcPr>
            <w:tcW w:w="253" w:type="dxa"/>
          </w:tcPr>
          <w:p w14:paraId="77A2C978" w14:textId="77777777" w:rsidR="000C26B1" w:rsidRPr="00F92F84" w:rsidRDefault="000C26B1" w:rsidP="00B829DF"/>
        </w:tc>
        <w:tc>
          <w:tcPr>
            <w:tcW w:w="2724" w:type="dxa"/>
          </w:tcPr>
          <w:p w14:paraId="3B17ED64" w14:textId="2D4BB493" w:rsidR="000C26B1" w:rsidRPr="00F92F84" w:rsidRDefault="00430843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75815A28" w14:textId="35FBA3E8" w:rsidR="000C26B1" w:rsidRPr="00F92F84" w:rsidRDefault="00577B18" w:rsidP="00B829DF">
            <w:pPr>
              <w:jc w:val="center"/>
            </w:pPr>
            <w:r w:rsidRPr="00F92F84">
              <w:rPr>
                <w:rFonts w:hint="eastAsia"/>
              </w:rPr>
              <w:t>21.993</w:t>
            </w:r>
            <w:r w:rsidR="00430843"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="00430843" w:rsidRPr="00F92F84">
              <w:rPr>
                <w:rFonts w:hint="eastAsia"/>
              </w:rPr>
              <w:t>0.</w:t>
            </w:r>
            <w:r w:rsidRPr="00F92F84">
              <w:rPr>
                <w:rFonts w:hint="eastAsia"/>
              </w:rPr>
              <w:t>001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NA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FFAE547" w14:textId="115F0762" w:rsidR="000C26B1" w:rsidRPr="00F92F84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285E8F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4E71297" w14:textId="77777777" w:rsidR="000C26B1" w:rsidRPr="00F92F84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0656712" w14:textId="7CC71E45" w:rsidR="000C26B1" w:rsidRPr="00F92F84" w:rsidRDefault="000C26B1" w:rsidP="00B829DF">
            <w:pPr>
              <w:jc w:val="center"/>
            </w:pPr>
          </w:p>
        </w:tc>
      </w:tr>
      <w:tr w:rsidR="009E48AD" w:rsidRPr="00F92F84" w14:paraId="17110338" w14:textId="77777777" w:rsidTr="00B30E10">
        <w:tc>
          <w:tcPr>
            <w:tcW w:w="2977" w:type="dxa"/>
            <w:gridSpan w:val="2"/>
          </w:tcPr>
          <w:p w14:paraId="0F1BE510" w14:textId="49175507" w:rsidR="00E74D11" w:rsidRPr="00F92F84" w:rsidRDefault="007A2019" w:rsidP="00B829DF">
            <w:pPr>
              <w:rPr>
                <w:rFonts w:cs="Times New Roman"/>
                <w:vertAlign w:val="superscript"/>
              </w:rPr>
            </w:pPr>
            <w:r w:rsidRPr="00F92F84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3C2F4A70" w14:textId="77777777" w:rsidR="00E74D11" w:rsidRPr="00F92F84" w:rsidRDefault="00E74D1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D478A4B" w14:textId="6A813F70" w:rsidR="00E74D11" w:rsidRPr="00F92F84" w:rsidRDefault="00E74D1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3C9156C2" w14:textId="77777777" w:rsidR="00E74D11" w:rsidRPr="00F92F84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EBA1F87" w14:textId="77777777" w:rsidR="00E74D11" w:rsidRPr="00F92F84" w:rsidRDefault="00E74D1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55849B9" w14:textId="77777777" w:rsidR="00E74D11" w:rsidRPr="00F92F84" w:rsidRDefault="00E74D11" w:rsidP="00B829DF">
            <w:pPr>
              <w:jc w:val="center"/>
            </w:pPr>
          </w:p>
        </w:tc>
      </w:tr>
      <w:tr w:rsidR="009E48AD" w:rsidRPr="00F92F84" w14:paraId="50E56B34" w14:textId="77777777" w:rsidTr="00B30E10">
        <w:tc>
          <w:tcPr>
            <w:tcW w:w="253" w:type="dxa"/>
          </w:tcPr>
          <w:p w14:paraId="342EE607" w14:textId="77777777" w:rsidR="00E74D11" w:rsidRPr="00F92F84" w:rsidRDefault="00E74D11" w:rsidP="00B829DF"/>
        </w:tc>
        <w:tc>
          <w:tcPr>
            <w:tcW w:w="2724" w:type="dxa"/>
          </w:tcPr>
          <w:p w14:paraId="063B7CED" w14:textId="72C2EFD8" w:rsidR="00E74D11" w:rsidRPr="00F92F84" w:rsidRDefault="00E74D11" w:rsidP="00B829DF">
            <w:pPr>
              <w:rPr>
                <w:rFonts w:cs="Times New Roman"/>
              </w:rPr>
            </w:pPr>
            <w:r w:rsidRPr="00F92F84">
              <w:rPr>
                <w:rFonts w:cs="Times New Roman"/>
              </w:rPr>
              <w:t>W</w:t>
            </w:r>
            <w:r w:rsidRPr="00F92F84">
              <w:rPr>
                <w:rFonts w:cs="Times New Roman" w:hint="eastAsia"/>
              </w:rPr>
              <w:t>ith</w:t>
            </w:r>
            <w:r w:rsidR="00331284" w:rsidRPr="00F92F84">
              <w:rPr>
                <w:rFonts w:cs="Times New Roman" w:hint="eastAsia"/>
              </w:rPr>
              <w:t>out</w:t>
            </w:r>
            <w:r w:rsidRPr="00F92F84">
              <w:rPr>
                <w:rFonts w:cs="Times New Roman" w:hint="eastAsia"/>
              </w:rPr>
              <w:t xml:space="preserve"> </w:t>
            </w:r>
            <w:r w:rsidR="007A2019" w:rsidRPr="00F92F84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33345688" w14:textId="1E7F6F3E" w:rsidR="00E74D11" w:rsidRPr="00F92F84" w:rsidRDefault="00331284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9E86F5A" w14:textId="3F4F1BBF" w:rsidR="00E74D11" w:rsidRPr="00F92F84" w:rsidRDefault="00731C12" w:rsidP="00B829DF">
            <w:pPr>
              <w:jc w:val="center"/>
              <w:rPr>
                <w:b/>
                <w:bCs/>
              </w:rPr>
            </w:pPr>
            <w:r w:rsidRPr="00F92F84">
              <w:rPr>
                <w:rFonts w:hint="eastAsia"/>
                <w:b/>
                <w:bCs/>
              </w:rPr>
              <w:t>0.0</w:t>
            </w:r>
            <w:r w:rsidR="00240B2B" w:rsidRPr="00F92F84">
              <w:rPr>
                <w:rFonts w:hint="eastAsia"/>
                <w:b/>
                <w:bCs/>
              </w:rPr>
              <w:t>48</w:t>
            </w:r>
          </w:p>
        </w:tc>
        <w:tc>
          <w:tcPr>
            <w:tcW w:w="284" w:type="dxa"/>
            <w:vAlign w:val="center"/>
          </w:tcPr>
          <w:p w14:paraId="6504C8A1" w14:textId="77777777" w:rsidR="00E74D11" w:rsidRPr="00F92F84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391A8ED" w14:textId="0D8E7C7F" w:rsidR="00E74D11" w:rsidRPr="00F92F84" w:rsidRDefault="009E48AD" w:rsidP="00B829DF">
            <w:pPr>
              <w:jc w:val="center"/>
            </w:pPr>
            <w:r w:rsidRPr="00F92F84">
              <w:rPr>
                <w:rFonts w:hint="eastAsia"/>
              </w:rPr>
              <w:t>1</w:t>
            </w:r>
          </w:p>
        </w:tc>
        <w:tc>
          <w:tcPr>
            <w:tcW w:w="906" w:type="dxa"/>
            <w:vAlign w:val="center"/>
          </w:tcPr>
          <w:p w14:paraId="060A36D0" w14:textId="321A6809" w:rsidR="00E74D11" w:rsidRPr="00F92F84" w:rsidRDefault="009E48AD" w:rsidP="00B829DF">
            <w:pPr>
              <w:jc w:val="center"/>
              <w:rPr>
                <w:b/>
                <w:bCs/>
              </w:rPr>
            </w:pPr>
            <w:r w:rsidRPr="00F92F84">
              <w:rPr>
                <w:rFonts w:hint="eastAsia"/>
                <w:b/>
                <w:bCs/>
              </w:rPr>
              <w:t>0.0</w:t>
            </w:r>
            <w:r w:rsidR="006729B6" w:rsidRPr="00F92F84">
              <w:rPr>
                <w:rFonts w:hint="eastAsia"/>
                <w:b/>
                <w:bCs/>
              </w:rPr>
              <w:t>23</w:t>
            </w:r>
          </w:p>
        </w:tc>
      </w:tr>
      <w:tr w:rsidR="009E48AD" w:rsidRPr="00F92F84" w14:paraId="688E0BAA" w14:textId="77777777" w:rsidTr="00B30E10">
        <w:tc>
          <w:tcPr>
            <w:tcW w:w="253" w:type="dxa"/>
          </w:tcPr>
          <w:p w14:paraId="77FB3F54" w14:textId="77777777" w:rsidR="00E74D11" w:rsidRPr="00F92F84" w:rsidRDefault="00E74D11" w:rsidP="00B829DF"/>
        </w:tc>
        <w:tc>
          <w:tcPr>
            <w:tcW w:w="2724" w:type="dxa"/>
          </w:tcPr>
          <w:p w14:paraId="7CB9758E" w14:textId="3D7839BB" w:rsidR="00E74D11" w:rsidRPr="00F92F84" w:rsidRDefault="00E74D11" w:rsidP="00B829DF">
            <w:pPr>
              <w:rPr>
                <w:rFonts w:cs="Times New Roman"/>
              </w:rPr>
            </w:pPr>
            <w:r w:rsidRPr="00F92F84">
              <w:rPr>
                <w:rFonts w:cs="Times New Roman" w:hint="eastAsia"/>
              </w:rPr>
              <w:t xml:space="preserve">With </w:t>
            </w:r>
            <w:r w:rsidR="007A2019" w:rsidRPr="00F92F84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71DFD0BA" w14:textId="525A47D7" w:rsidR="00E74D11" w:rsidRPr="00F92F84" w:rsidRDefault="00331284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240B2B" w:rsidRPr="00F92F84">
              <w:rPr>
                <w:rFonts w:hint="eastAsia"/>
              </w:rPr>
              <w:t>278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240B2B" w:rsidRPr="00F92F84">
              <w:rPr>
                <w:rFonts w:hint="eastAsia"/>
              </w:rPr>
              <w:t>0</w:t>
            </w:r>
            <w:r w:rsidR="00FF78EA">
              <w:rPr>
                <w:rFonts w:hint="eastAsia"/>
              </w:rPr>
              <w:t>78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0.</w:t>
            </w:r>
            <w:r w:rsidR="00FF78EA">
              <w:rPr>
                <w:rFonts w:hint="eastAsia"/>
              </w:rPr>
              <w:t>988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257716C" w14:textId="387AAC55" w:rsidR="00E74D11" w:rsidRPr="00F92F84" w:rsidRDefault="00E74D1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FA70DD4" w14:textId="77777777" w:rsidR="00E74D11" w:rsidRPr="00F92F84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6CA76CD" w14:textId="748B1443" w:rsidR="00E74D11" w:rsidRPr="00F92F84" w:rsidRDefault="009E48AD" w:rsidP="00B829DF">
            <w:pPr>
              <w:jc w:val="center"/>
            </w:pPr>
            <w:r w:rsidRPr="00F92F84">
              <w:rPr>
                <w:rFonts w:hint="eastAsia"/>
              </w:rPr>
              <w:t>0.</w:t>
            </w:r>
            <w:r w:rsidR="00445895" w:rsidRPr="00F92F84">
              <w:rPr>
                <w:rFonts w:hint="eastAsia"/>
              </w:rPr>
              <w:t>2</w:t>
            </w:r>
            <w:r w:rsidR="006729B6" w:rsidRPr="00F92F84">
              <w:rPr>
                <w:rFonts w:hint="eastAsia"/>
              </w:rPr>
              <w:t>29</w:t>
            </w:r>
            <w:r w:rsidRPr="00F92F84">
              <w:rPr>
                <w:rFonts w:hint="eastAsia"/>
              </w:rPr>
              <w:t xml:space="preserve"> </w:t>
            </w:r>
            <w:r w:rsidR="000320C9">
              <w:rPr>
                <w:rFonts w:hint="eastAsia"/>
              </w:rPr>
              <w:t>[</w:t>
            </w:r>
            <w:r w:rsidRPr="00F92F84">
              <w:rPr>
                <w:rFonts w:hint="eastAsia"/>
              </w:rPr>
              <w:t>0.</w:t>
            </w:r>
            <w:r w:rsidR="00445895" w:rsidRPr="00F92F84">
              <w:rPr>
                <w:rFonts w:hint="eastAsia"/>
              </w:rPr>
              <w:t>0</w:t>
            </w:r>
            <w:r w:rsidR="00893D09">
              <w:rPr>
                <w:rFonts w:hint="eastAsia"/>
              </w:rPr>
              <w:t>64</w:t>
            </w:r>
            <w:r w:rsidR="000320C9">
              <w:rPr>
                <w:rFonts w:hint="eastAsia"/>
              </w:rPr>
              <w:t>,</w:t>
            </w:r>
            <w:r w:rsidRPr="00F92F84">
              <w:rPr>
                <w:rFonts w:hint="eastAsia"/>
              </w:rPr>
              <w:t>0.</w:t>
            </w:r>
            <w:r w:rsidR="00893D09">
              <w:rPr>
                <w:rFonts w:hint="eastAsia"/>
              </w:rPr>
              <w:t>819</w:t>
            </w:r>
            <w:r w:rsidR="000320C9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403C68D2" w14:textId="77777777" w:rsidR="00E74D11" w:rsidRPr="00F92F84" w:rsidRDefault="00E74D11" w:rsidP="00B829DF">
            <w:pPr>
              <w:jc w:val="center"/>
            </w:pPr>
          </w:p>
        </w:tc>
      </w:tr>
    </w:tbl>
    <w:p w14:paraId="4E2FDADB" w14:textId="6250E2A0" w:rsidR="009040AD" w:rsidRDefault="00937627">
      <w:r w:rsidRPr="00F92F84">
        <w:rPr>
          <w:rFonts w:hint="eastAsia"/>
        </w:rPr>
        <w:lastRenderedPageBreak/>
        <w:t>HR, hazard ratio</w:t>
      </w:r>
      <w:r w:rsidR="00D53FAC" w:rsidRPr="00F92F84">
        <w:t>.</w:t>
      </w:r>
      <w:r w:rsidR="00564F90" w:rsidRPr="00F92F84">
        <w:rPr>
          <w:rFonts w:hint="eastAsia"/>
        </w:rPr>
        <w:t xml:space="preserve"> CI, confidence interval.</w:t>
      </w:r>
      <w:r w:rsidR="00F2367E" w:rsidRPr="00F92F84">
        <w:t xml:space="preserve"> </w:t>
      </w:r>
      <w:r w:rsidR="00F2367E" w:rsidRPr="00F92F84">
        <w:rPr>
          <w:rFonts w:hint="eastAsia"/>
        </w:rPr>
        <w:t>ECOG</w:t>
      </w:r>
      <w:r w:rsidR="003308B7" w:rsidRPr="00F92F84">
        <w:rPr>
          <w:rFonts w:hint="eastAsia"/>
        </w:rPr>
        <w:t xml:space="preserve"> PS</w:t>
      </w:r>
      <w:r w:rsidR="00F2367E" w:rsidRPr="00F92F84">
        <w:rPr>
          <w:rFonts w:hint="eastAsia"/>
        </w:rPr>
        <w:t xml:space="preserve">, </w:t>
      </w:r>
      <w:r w:rsidR="003308B7" w:rsidRPr="00F92F84">
        <w:t>Eastern Cooperative Oncology Group Performance Status</w:t>
      </w:r>
      <w:r w:rsidR="00F2367E" w:rsidRPr="00F92F84">
        <w:rPr>
          <w:rFonts w:hint="eastAsia"/>
        </w:rPr>
        <w:t>.</w:t>
      </w:r>
      <w:r w:rsidR="006C0AFC" w:rsidRPr="00F92F84">
        <w:rPr>
          <w:rFonts w:hint="eastAsia"/>
        </w:rPr>
        <w:t xml:space="preserve"> </w:t>
      </w:r>
      <w:r w:rsidR="006914CD" w:rsidRPr="00F92F84">
        <w:rPr>
          <w:rFonts w:hint="eastAsia"/>
        </w:rPr>
        <w:t>SRT</w:t>
      </w:r>
      <w:r w:rsidR="006C0AFC" w:rsidRPr="00F92F84">
        <w:rPr>
          <w:rFonts w:hint="eastAsia"/>
        </w:rPr>
        <w:t xml:space="preserve">, </w:t>
      </w:r>
      <w:r w:rsidR="007A2019" w:rsidRPr="00F92F84">
        <w:t>stereotactic radiotherapy</w:t>
      </w:r>
      <w:r w:rsidR="007A2019" w:rsidRPr="00F92F84">
        <w:rPr>
          <w:rFonts w:hint="eastAsia"/>
        </w:rPr>
        <w:t>.</w:t>
      </w:r>
    </w:p>
    <w:sectPr w:rsidR="009040AD" w:rsidSect="009E48A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AD"/>
    <w:rsid w:val="00005EBF"/>
    <w:rsid w:val="000320C9"/>
    <w:rsid w:val="00033464"/>
    <w:rsid w:val="00072E40"/>
    <w:rsid w:val="000C164B"/>
    <w:rsid w:val="000C26B1"/>
    <w:rsid w:val="000C2F73"/>
    <w:rsid w:val="00136A28"/>
    <w:rsid w:val="00170F2A"/>
    <w:rsid w:val="001B7FBC"/>
    <w:rsid w:val="001C15C9"/>
    <w:rsid w:val="00200C9A"/>
    <w:rsid w:val="00240B2B"/>
    <w:rsid w:val="00240C89"/>
    <w:rsid w:val="00242725"/>
    <w:rsid w:val="00246232"/>
    <w:rsid w:val="00255B4D"/>
    <w:rsid w:val="002B15B9"/>
    <w:rsid w:val="002C3A5F"/>
    <w:rsid w:val="002F4892"/>
    <w:rsid w:val="003308B7"/>
    <w:rsid w:val="00331284"/>
    <w:rsid w:val="0037482D"/>
    <w:rsid w:val="00374E8B"/>
    <w:rsid w:val="003A6455"/>
    <w:rsid w:val="003D5D19"/>
    <w:rsid w:val="003E7A59"/>
    <w:rsid w:val="00430843"/>
    <w:rsid w:val="00445895"/>
    <w:rsid w:val="004518AC"/>
    <w:rsid w:val="004A614B"/>
    <w:rsid w:val="00546C21"/>
    <w:rsid w:val="00564F90"/>
    <w:rsid w:val="005721E8"/>
    <w:rsid w:val="00577B18"/>
    <w:rsid w:val="005B1147"/>
    <w:rsid w:val="005B2CBC"/>
    <w:rsid w:val="005B7D53"/>
    <w:rsid w:val="005D3F78"/>
    <w:rsid w:val="00601229"/>
    <w:rsid w:val="00602F6A"/>
    <w:rsid w:val="00635D94"/>
    <w:rsid w:val="00657C69"/>
    <w:rsid w:val="006729B6"/>
    <w:rsid w:val="006756ED"/>
    <w:rsid w:val="006914CD"/>
    <w:rsid w:val="006C0AFC"/>
    <w:rsid w:val="006E3A87"/>
    <w:rsid w:val="006F3098"/>
    <w:rsid w:val="00704088"/>
    <w:rsid w:val="00716E61"/>
    <w:rsid w:val="007219FA"/>
    <w:rsid w:val="00725FCD"/>
    <w:rsid w:val="00731C12"/>
    <w:rsid w:val="00737695"/>
    <w:rsid w:val="00753AF0"/>
    <w:rsid w:val="0079082A"/>
    <w:rsid w:val="007A2019"/>
    <w:rsid w:val="007B52A5"/>
    <w:rsid w:val="007B53DE"/>
    <w:rsid w:val="00856BA4"/>
    <w:rsid w:val="008631CD"/>
    <w:rsid w:val="00887F8B"/>
    <w:rsid w:val="00893D09"/>
    <w:rsid w:val="008A2524"/>
    <w:rsid w:val="008D4A06"/>
    <w:rsid w:val="008F4631"/>
    <w:rsid w:val="008F4BC9"/>
    <w:rsid w:val="00900DBE"/>
    <w:rsid w:val="009040AD"/>
    <w:rsid w:val="009124A8"/>
    <w:rsid w:val="0092731E"/>
    <w:rsid w:val="009300CA"/>
    <w:rsid w:val="00937627"/>
    <w:rsid w:val="00960AAC"/>
    <w:rsid w:val="00983C94"/>
    <w:rsid w:val="00993773"/>
    <w:rsid w:val="009B668E"/>
    <w:rsid w:val="009E48AD"/>
    <w:rsid w:val="00A10CF3"/>
    <w:rsid w:val="00A27D3D"/>
    <w:rsid w:val="00A533E7"/>
    <w:rsid w:val="00A81DE1"/>
    <w:rsid w:val="00AA53C8"/>
    <w:rsid w:val="00AE4CB2"/>
    <w:rsid w:val="00AE7F84"/>
    <w:rsid w:val="00B0398B"/>
    <w:rsid w:val="00B30E10"/>
    <w:rsid w:val="00B37CB2"/>
    <w:rsid w:val="00B829DF"/>
    <w:rsid w:val="00B87882"/>
    <w:rsid w:val="00BC4995"/>
    <w:rsid w:val="00BD7A2C"/>
    <w:rsid w:val="00BE447C"/>
    <w:rsid w:val="00C20834"/>
    <w:rsid w:val="00C468A2"/>
    <w:rsid w:val="00C625DD"/>
    <w:rsid w:val="00C83538"/>
    <w:rsid w:val="00CC2DE4"/>
    <w:rsid w:val="00CD4DF5"/>
    <w:rsid w:val="00D12A1E"/>
    <w:rsid w:val="00D14053"/>
    <w:rsid w:val="00D27BDF"/>
    <w:rsid w:val="00D33F05"/>
    <w:rsid w:val="00D53FAC"/>
    <w:rsid w:val="00D65D96"/>
    <w:rsid w:val="00DA34A9"/>
    <w:rsid w:val="00DE0B01"/>
    <w:rsid w:val="00DF12AF"/>
    <w:rsid w:val="00E55C97"/>
    <w:rsid w:val="00E63FE1"/>
    <w:rsid w:val="00E64879"/>
    <w:rsid w:val="00E6780B"/>
    <w:rsid w:val="00E74D11"/>
    <w:rsid w:val="00EB695C"/>
    <w:rsid w:val="00EC3D0B"/>
    <w:rsid w:val="00F01072"/>
    <w:rsid w:val="00F03571"/>
    <w:rsid w:val="00F171FC"/>
    <w:rsid w:val="00F2367E"/>
    <w:rsid w:val="00F3284B"/>
    <w:rsid w:val="00F42E01"/>
    <w:rsid w:val="00F51F31"/>
    <w:rsid w:val="00F7655B"/>
    <w:rsid w:val="00F85D3F"/>
    <w:rsid w:val="00F92F84"/>
    <w:rsid w:val="00FA3CB0"/>
    <w:rsid w:val="00FF67DF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49147"/>
  <w15:chartTrackingRefBased/>
  <w15:docId w15:val="{4E9AE6DD-9431-411A-8742-BAAC4B9B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9040A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Chen</dc:creator>
  <cp:keywords/>
  <dc:description/>
  <cp:lastModifiedBy>Hongru Chen</cp:lastModifiedBy>
  <cp:revision>23</cp:revision>
  <dcterms:created xsi:type="dcterms:W3CDTF">2024-09-29T14:36:00Z</dcterms:created>
  <dcterms:modified xsi:type="dcterms:W3CDTF">2025-07-02T03:23:00Z</dcterms:modified>
</cp:coreProperties>
</file>